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Material Files</w:t>
      </w:r>
    </w:p>
    <w:p>
      <w:pPr>
        <w:pStyle w:val="Normal"/>
        <w:rPr>
          <w:b/>
          <w:b/>
        </w:rPr>
      </w:pPr>
      <w:r>
        <w:rPr>
          <w:b/>
        </w:rPr>
        <w:t>Additional File: Tuberculosis</w:t>
      </w:r>
    </w:p>
    <w:p>
      <w:pPr>
        <w:pStyle w:val="Normal"/>
        <w:rPr/>
      </w:pPr>
      <w:r>
        <w:rPr>
          <w:b/>
        </w:rPr>
        <w:t>Table 2</w:t>
      </w:r>
      <w:r>
        <w:rPr/>
        <w:t>a : Odds ratio (95% confidence interval) for knowledge of specific TB symptoms amongst 556 participants who had heard of TB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ntinuous coughing for more than 2 week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 (50.6) / 124</w:t>
            </w:r>
          </w:p>
          <w:p>
            <w:pPr>
              <w:pStyle w:val="Normal"/>
              <w:jc w:val="center"/>
              <w:rPr/>
            </w:pPr>
            <w:r>
              <w:rPr/>
              <w:t>230 (75.4) /   7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9 (2.09, 4.2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44 (2.33, 5.0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ev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3 (57.0) / 108</w:t>
            </w:r>
          </w:p>
          <w:p>
            <w:pPr>
              <w:pStyle w:val="Normal"/>
              <w:jc w:val="center"/>
              <w:rPr/>
            </w:pPr>
            <w:r>
              <w:rPr/>
              <w:t>205 (67.2) / 1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5 (1.10, 2.1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7 (1.16, 2.4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hest pai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9 (27.5) / 182</w:t>
            </w:r>
          </w:p>
          <w:p>
            <w:pPr>
              <w:pStyle w:val="Normal"/>
              <w:jc w:val="center"/>
              <w:rPr/>
            </w:pPr>
            <w:r>
              <w:rPr/>
              <w:t>156 (51.2) / 1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76 (1.93, 3.9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0 (2.04, 4.3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Blood in sputum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5 (57.8) / 106</w:t>
            </w:r>
          </w:p>
          <w:p>
            <w:pPr>
              <w:pStyle w:val="Normal"/>
              <w:jc w:val="center"/>
              <w:rPr/>
            </w:pPr>
            <w:r>
              <w:rPr/>
              <w:t>220 (72.1) /   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9 (1.33, 2.7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6 (1.28, 2.6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Weight los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7 (26.7) / 184</w:t>
            </w:r>
          </w:p>
          <w:p>
            <w:pPr>
              <w:pStyle w:val="Normal"/>
              <w:jc w:val="center"/>
              <w:rPr/>
            </w:pPr>
            <w:r>
              <w:rPr/>
              <w:t>158 (51.8) / 1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5 (2.06, 4.2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12 (2.12, 4.5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oss of appetit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 (13.9) / 216</w:t>
            </w:r>
          </w:p>
          <w:p>
            <w:pPr>
              <w:pStyle w:val="Normal"/>
              <w:jc w:val="center"/>
              <w:rPr/>
            </w:pPr>
            <w:r>
              <w:rPr/>
              <w:t>90 (29.5) / 2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8 (1.67, 3.9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3 (1.84, 4.6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ny symptoms²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10 (83.7) / 41 </w:t>
            </w:r>
          </w:p>
          <w:p>
            <w:pPr>
              <w:pStyle w:val="Normal"/>
              <w:jc w:val="center"/>
              <w:rPr/>
            </w:pPr>
            <w:r>
              <w:rPr/>
              <w:t>284 (93.1) / 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4 (1.52, 4.6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77 (1.55, 4.9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ny symptoms”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2b: </w:t>
      </w:r>
      <w:r>
        <w:rPr/>
        <w:t>Odds ratio (95% confidence interval) for knowledge of free TB treatment  amongst 556 participants who had heard of TB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 you need to pay for TB treatment?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 (82.4) / 44</w:t>
            </w:r>
          </w:p>
          <w:p>
            <w:pPr>
              <w:pStyle w:val="Normal"/>
              <w:jc w:val="center"/>
              <w:rPr/>
            </w:pPr>
            <w:r>
              <w:rPr/>
              <w:t>279 (91.8) / 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8 (1.41, 4.0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80 (1.61, 4.8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Coded as No (correct) vs. Yes or don’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2c: </w:t>
      </w:r>
      <w:r>
        <w:rPr/>
        <w:t>Odds ratio (95% confidence interval) for knowledge of how TB spreads  amongst 556 participants who had heard of TB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ughing and sneez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5 (41.8) / 146</w:t>
            </w:r>
          </w:p>
          <w:p>
            <w:pPr>
              <w:pStyle w:val="Normal"/>
              <w:jc w:val="center"/>
              <w:rPr/>
            </w:pPr>
            <w:r>
              <w:rPr/>
              <w:t>215 (70.5) /   9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32 (2.34, 4.7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12 (2.78, 6.0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Wearing clothes worn by TB patien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3 (29.1) / 178</w:t>
            </w:r>
          </w:p>
          <w:p>
            <w:pPr>
              <w:pStyle w:val="Normal"/>
              <w:jc w:val="center"/>
              <w:rPr/>
            </w:pPr>
            <w:r>
              <w:rPr/>
              <w:t>136 (44.6) / 1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6 (1.38, 2.7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8 (1.49, 3.1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ing utensils used by TB pati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6 (30.3) / 175</w:t>
            </w:r>
          </w:p>
          <w:p>
            <w:pPr>
              <w:pStyle w:val="Normal"/>
              <w:jc w:val="center"/>
              <w:rPr/>
            </w:pPr>
            <w:r>
              <w:rPr/>
              <w:t>131 (43.0) / 1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3 (1.22, 2.4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2 (1.19, 2.4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alking to TB patien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49 (19.5) / 202</w:t>
            </w:r>
          </w:p>
          <w:p>
            <w:pPr>
              <w:pStyle w:val="Normal"/>
              <w:jc w:val="center"/>
              <w:rPr/>
            </w:pPr>
            <w:r>
              <w:rPr/>
              <w:t>104 (34.1) / 2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3 (1.44, 3.1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3 (1.35, 3.0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hrough the ai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0 (19.9) / 201</w:t>
            </w:r>
          </w:p>
          <w:p>
            <w:pPr>
              <w:pStyle w:val="Normal"/>
              <w:jc w:val="center"/>
              <w:rPr/>
            </w:pPr>
            <w:r>
              <w:rPr/>
              <w:t>107 (35.1) / 19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7 (1.47, 3.2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4 (1.48, 3.3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hrough fli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 (4.0) / 241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 (2.6) / 2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5 (0.25, 1.6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2 (0.23, 1.6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itting together with TB pati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0 (27.9) / 181</w:t>
            </w:r>
          </w:p>
          <w:p>
            <w:pPr>
              <w:pStyle w:val="Normal"/>
              <w:jc w:val="center"/>
              <w:rPr/>
            </w:pPr>
            <w:r>
              <w:rPr/>
              <w:t>104 (34.1) / 2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4 (0.93, 1.9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8 (1.01, 2.1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Eating from TB patient’s plat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 (46.6) / 134</w:t>
            </w:r>
          </w:p>
          <w:p>
            <w:pPr>
              <w:pStyle w:val="Normal"/>
              <w:jc w:val="center"/>
              <w:rPr/>
            </w:pPr>
            <w:r>
              <w:rPr/>
              <w:t>159 (52.1) / 1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5 (0.89, 1.7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3 (0.87, 1.7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how it spread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 (78.9) / 53</w:t>
            </w:r>
          </w:p>
          <w:p>
            <w:pPr>
              <w:pStyle w:val="Normal"/>
              <w:jc w:val="center"/>
              <w:rPr/>
            </w:pPr>
            <w:r>
              <w:rPr/>
              <w:t>288 (94.4) / 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53 (2.55, 8.0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72 (2.59, 8.6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how it spreads”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2d: </w:t>
      </w:r>
      <w:r>
        <w:rPr/>
        <w:t>Odds ratio (95% confidence interval) for knowledge of TB prevention  amongst 556 participants who had heard of TB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ver mouth and nose while coughing or sneez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3 (33.1) / 168</w:t>
            </w:r>
          </w:p>
          <w:p>
            <w:pPr>
              <w:pStyle w:val="Normal"/>
              <w:jc w:val="center"/>
              <w:rPr/>
            </w:pPr>
            <w:r>
              <w:rPr/>
              <w:t>209 (68.5) /   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41 (3.08, 6.3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97 (3.37, 7.3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t spitting everywher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2 (20.7) / 199</w:t>
            </w:r>
          </w:p>
          <w:p>
            <w:pPr>
              <w:pStyle w:val="Normal"/>
              <w:jc w:val="center"/>
              <w:rPr/>
            </w:pPr>
            <w:r>
              <w:rPr/>
              <w:t>135 (44.3) / 1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4 (2.08, 4.4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6 (2.05, 4.5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Balanced die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4 (21.5) / 197</w:t>
            </w:r>
          </w:p>
          <w:p>
            <w:pPr>
              <w:pStyle w:val="Normal"/>
              <w:jc w:val="center"/>
              <w:rPr/>
            </w:pPr>
            <w:r>
              <w:rPr/>
              <w:t>122 (40.0) / 18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3 (1.67, 3.5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2 (1.43, 3.1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Avoid contact with TB patien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 (46.6) / 134</w:t>
            </w:r>
          </w:p>
          <w:p>
            <w:pPr>
              <w:pStyle w:val="Normal"/>
              <w:jc w:val="center"/>
              <w:rPr/>
            </w:pPr>
            <w:r>
              <w:rPr/>
              <w:t>169 (55.4) / 1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2 (1.02, 1.9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2 (1.00, 2.0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BCG vaccina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 (  4.4) / 240</w:t>
            </w:r>
          </w:p>
          <w:p>
            <w:pPr>
              <w:pStyle w:val="Normal"/>
              <w:jc w:val="center"/>
              <w:rPr/>
            </w:pPr>
            <w:r>
              <w:rPr/>
              <w:t>36 (11.8) / 2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2 (1.45, 5.9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6 (1.20, 5.0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 xml:space="preserve">Don’t know how to prevent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4 (73.3) / 67</w:t>
            </w:r>
          </w:p>
          <w:p>
            <w:pPr>
              <w:pStyle w:val="Normal"/>
              <w:jc w:val="center"/>
              <w:rPr/>
            </w:pPr>
            <w:r>
              <w:rPr/>
              <w:t>275 (90.2) / 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34 (2.09, 5.3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46 (2.11, 5.6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how to prevent”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File: HIV</w:t>
      </w:r>
    </w:p>
    <w:p>
      <w:pPr>
        <w:pStyle w:val="Normal"/>
        <w:rPr/>
      </w:pPr>
      <w:r>
        <w:rPr>
          <w:b/>
        </w:rPr>
        <w:t xml:space="preserve">Table 3a: </w:t>
      </w:r>
      <w:r>
        <w:rPr/>
        <w:t>Odds ratio (95% confidence interval) for source of HIV knowledge amongst 463 participants who had heard of HIV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amil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 (11.5) / 169</w:t>
            </w:r>
          </w:p>
          <w:p>
            <w:pPr>
              <w:pStyle w:val="Normal"/>
              <w:jc w:val="center"/>
              <w:rPr/>
            </w:pPr>
            <w:r>
              <w:rPr/>
              <w:t>63 (23.2) / 2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2 (1.37, 3.9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76 (1.57, 4.8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riends, neighbours and relativ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90 (47.1) / 101</w:t>
            </w:r>
          </w:p>
          <w:p>
            <w:pPr>
              <w:pStyle w:val="Normal"/>
              <w:jc w:val="center"/>
              <w:rPr/>
            </w:pPr>
            <w:r>
              <w:rPr/>
              <w:t>170 (62.5) / 1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7 (1.28, 2.7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5 (1.17, 2.6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ealth worke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7 (29.8) / 134</w:t>
            </w:r>
          </w:p>
          <w:p>
            <w:pPr>
              <w:pStyle w:val="Normal"/>
              <w:jc w:val="center"/>
              <w:rPr/>
            </w:pPr>
            <w:r>
              <w:rPr/>
              <w:t>154 (56.6) / 1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7 (2.07, 4.5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6 (2.03, 4.6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eacher, school and studen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 (12.6) / 167</w:t>
            </w:r>
          </w:p>
          <w:p>
            <w:pPr>
              <w:pStyle w:val="Normal"/>
              <w:jc w:val="center"/>
              <w:rPr/>
            </w:pPr>
            <w:r>
              <w:rPr/>
              <w:t>55 (20.2) / 2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6 (1.05, 2.9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5 (1.12, 3.3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V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 (30.9) / 132</w:t>
            </w:r>
          </w:p>
          <w:p>
            <w:pPr>
              <w:pStyle w:val="Normal"/>
              <w:jc w:val="center"/>
              <w:rPr/>
            </w:pPr>
            <w:r>
              <w:rPr/>
              <w:t>52 (19.1) / 2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53 (0.34, 0.8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3 (0.40, 0.9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Radi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 (78.5) / 41</w:t>
            </w:r>
          </w:p>
          <w:p>
            <w:pPr>
              <w:pStyle w:val="Normal"/>
              <w:jc w:val="center"/>
              <w:rPr/>
            </w:pPr>
            <w:r>
              <w:rPr/>
              <w:t>212 (77.9) / 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7 (0.62, 1.5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1 (0.80, 2.1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Books and newspape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 (18.9) / 155</w:t>
            </w:r>
          </w:p>
          <w:p>
            <w:pPr>
              <w:pStyle w:val="Normal"/>
              <w:jc w:val="center"/>
              <w:rPr/>
            </w:pPr>
            <w:r>
              <w:rPr/>
              <w:t>57 (21.0) / 2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4 (0.72, 1.8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8 (0.83, 2.2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oarding board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 (3.1) / 185</w:t>
            </w:r>
          </w:p>
          <w:p>
            <w:pPr>
              <w:pStyle w:val="Normal"/>
              <w:jc w:val="center"/>
              <w:rPr/>
            </w:pPr>
            <w:r>
              <w:rPr/>
              <w:t>16 (5.9) / 2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3 (0.74, 5.0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0 (0.84, 6.3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inema hal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1.6) / 188</w:t>
            </w:r>
          </w:p>
          <w:p>
            <w:pPr>
              <w:pStyle w:val="Normal"/>
              <w:jc w:val="center"/>
              <w:rPr/>
            </w:pPr>
            <w:r>
              <w:rPr/>
              <w:t>3 (1.1) / 2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70 (0.14, 3.5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4 (0.16, 5.4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oster, pamphlet and bookle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 (  5.8) / 180</w:t>
            </w:r>
          </w:p>
          <w:p>
            <w:pPr>
              <w:pStyle w:val="Normal"/>
              <w:jc w:val="center"/>
              <w:rPr/>
            </w:pPr>
            <w:r>
              <w:rPr/>
              <w:t>33 (12.1) / 2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6 (1.11, 4.5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9 (0.99, 4.4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sourc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9 (99.0) / 2</w:t>
            </w:r>
          </w:p>
          <w:p>
            <w:pPr>
              <w:pStyle w:val="Normal"/>
              <w:jc w:val="center"/>
              <w:rPr/>
            </w:pPr>
            <w:r>
              <w:rPr/>
              <w:t>271 (99.6) / 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87 (0.26, 31.8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07 (0.29, 57.3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source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3b:</w:t>
      </w:r>
      <w:r>
        <w:rPr/>
        <w:t xml:space="preserve"> </w:t>
      </w:r>
      <w:r>
        <w:rPr>
          <w:b/>
        </w:rPr>
        <w:t>Odds ratio (95% confidence interval) for HIV transmission knowledge  amongst 463 participants who had heard of HIV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nsafe sex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 (73.3) / 51</w:t>
            </w:r>
          </w:p>
          <w:p>
            <w:pPr>
              <w:pStyle w:val="Normal"/>
              <w:jc w:val="center"/>
              <w:rPr/>
            </w:pPr>
            <w:r>
              <w:rPr/>
              <w:t>249 (91.5) / 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94 (2.31, 6.7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25 (2.41, 7.4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of unsterilised syring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6 (34.6) / 125</w:t>
            </w:r>
          </w:p>
          <w:p>
            <w:pPr>
              <w:pStyle w:val="Normal"/>
              <w:jc w:val="center"/>
              <w:rPr/>
            </w:pPr>
            <w:r>
              <w:rPr/>
              <w:t>133 (48.9) / 1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1 (1.24, 2.6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7 (1.31, 2.9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Exchanging needles/syring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5 (18.3) / 156</w:t>
            </w:r>
          </w:p>
          <w:p>
            <w:pPr>
              <w:pStyle w:val="Normal"/>
              <w:jc w:val="center"/>
              <w:rPr/>
            </w:pPr>
            <w:r>
              <w:rPr/>
              <w:t>120 (44.1) / 1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52 (2.27, 5.4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57 (2.25, 5.6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ntaminated bloo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4 (28.3) / 137</w:t>
            </w:r>
          </w:p>
          <w:p>
            <w:pPr>
              <w:pStyle w:val="Normal"/>
              <w:jc w:val="center"/>
              <w:rPr/>
            </w:pPr>
            <w:r>
              <w:rPr/>
              <w:t>137 (50.4) / 1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7 (1.74, 3.8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7 (1.68, 3.9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Infected mother to bab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 (  9.4) / 173</w:t>
            </w:r>
          </w:p>
          <w:p>
            <w:pPr>
              <w:pStyle w:val="Normal"/>
              <w:jc w:val="center"/>
              <w:rPr/>
            </w:pPr>
            <w:r>
              <w:rPr/>
              <w:t>86 (31.6) / 1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44 (2.57, 7.6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37 (2.46, 7.7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haking hands with HIV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2.1) / 187</w:t>
            </w:r>
          </w:p>
          <w:p>
            <w:pPr>
              <w:pStyle w:val="Normal"/>
              <w:jc w:val="center"/>
              <w:rPr/>
            </w:pPr>
            <w:r>
              <w:rPr/>
              <w:t>7 (2.6) / 3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3 (0.36, 4.2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4 (0.33, 4.6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itting together with HIV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 (5.2) / 181</w:t>
            </w:r>
          </w:p>
          <w:p>
            <w:pPr>
              <w:pStyle w:val="Normal"/>
              <w:jc w:val="center"/>
              <w:rPr/>
            </w:pPr>
            <w:r>
              <w:rPr/>
              <w:t>10 (3.7) / 2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9 (0.28, 1.6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4 (0.36, 2.4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haring meal with HIV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 (7.3) / 177</w:t>
            </w:r>
          </w:p>
          <w:p>
            <w:pPr>
              <w:pStyle w:val="Normal"/>
              <w:jc w:val="center"/>
              <w:rPr/>
            </w:pPr>
            <w:r>
              <w:rPr/>
              <w:t>22 (8.1) / 2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1 (0.55, 2.2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2 (0.63, 2.7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Mosquito bit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 (2.6) / 186</w:t>
            </w:r>
          </w:p>
          <w:p>
            <w:pPr>
              <w:pStyle w:val="Normal"/>
              <w:jc w:val="center"/>
              <w:rPr/>
            </w:pPr>
            <w:r>
              <w:rPr/>
              <w:t>9 (3.3) / 26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7 (0.42, 3.8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9 (0.43, 4.5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how HIV is transmitt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 (77.0) / 44</w:t>
            </w:r>
          </w:p>
          <w:p>
            <w:pPr>
              <w:pStyle w:val="Normal"/>
              <w:jc w:val="center"/>
              <w:rPr/>
            </w:pPr>
            <w:r>
              <w:rPr/>
              <w:t>249 (91.5) / 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24 (1.88, 5.5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46 (1.95, 6.1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how HIV is transmitted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3c</w:t>
      </w:r>
      <w:r>
        <w:rPr/>
        <w:t>: Odds ratio (95% confidence interval) for HIV prevention knowledge  amongst 463 participants who had heard of HIV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t having sex with HIV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4 (64.9) / 67</w:t>
            </w:r>
          </w:p>
          <w:p>
            <w:pPr>
              <w:pStyle w:val="Normal"/>
              <w:jc w:val="center"/>
              <w:rPr/>
            </w:pPr>
            <w:r>
              <w:rPr/>
              <w:t>240 (88.2) / 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05 (2.52, 6.5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45 (2.67, 7.3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aving sex with trusted single partn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42 (22.0) / 149</w:t>
            </w:r>
          </w:p>
          <w:p>
            <w:pPr>
              <w:pStyle w:val="Normal"/>
              <w:jc w:val="center"/>
              <w:rPr/>
            </w:pPr>
            <w:r>
              <w:rPr/>
              <w:t>130 (47.8) / 1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25 (2.14, 4.9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49 (2.24, 5.4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ing condom while having sex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5 (34.0) / 126</w:t>
            </w:r>
          </w:p>
          <w:p>
            <w:pPr>
              <w:pStyle w:val="Normal"/>
              <w:jc w:val="center"/>
              <w:rPr/>
            </w:pPr>
            <w:r>
              <w:rPr/>
              <w:t>131 (48.2) / 14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0 (1.23, 2.6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7 (1.25, 2.8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ing sterilised syringe onl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 (20.4) / 152</w:t>
            </w:r>
          </w:p>
          <w:p>
            <w:pPr>
              <w:pStyle w:val="Normal"/>
              <w:jc w:val="center"/>
              <w:rPr/>
            </w:pPr>
            <w:r>
              <w:rPr/>
              <w:t>79 (29.0) / 19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0 (1.03, 2.4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4 (0.95, 2.4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safe bloo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 (17.3) / 158</w:t>
            </w:r>
          </w:p>
          <w:p>
            <w:pPr>
              <w:pStyle w:val="Normal"/>
              <w:jc w:val="center"/>
              <w:rPr/>
            </w:pPr>
            <w:r>
              <w:rPr/>
              <w:t>74 (27.2) / 19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9 (1.13, 2.8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6 (1.02, 2.7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mix up with HIV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 (3.7) / 184</w:t>
            </w:r>
          </w:p>
          <w:p>
            <w:pPr>
              <w:pStyle w:val="Normal"/>
              <w:jc w:val="center"/>
              <w:rPr/>
            </w:pPr>
            <w:r>
              <w:rPr/>
              <w:t>18 (6.6) / 2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6 (0.76, 4.5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3 (0.75, 4.9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how to prevent HIV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 (73.8) / 50</w:t>
            </w:r>
          </w:p>
          <w:p>
            <w:pPr>
              <w:pStyle w:val="Normal"/>
              <w:jc w:val="center"/>
              <w:rPr/>
            </w:pPr>
            <w:r>
              <w:rPr/>
              <w:t>249 (91.5) / 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84 (2.25, 6.5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22 (2.38, 7.5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how to prevent HIV”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: Sexually Transmitted Diseases</w:t>
      </w:r>
    </w:p>
    <w:p>
      <w:pPr>
        <w:pStyle w:val="Normal"/>
        <w:rPr/>
      </w:pPr>
      <w:r>
        <w:rPr>
          <w:b/>
        </w:rPr>
        <w:t>Table 4a: Odds ratio (95% confidence interval) for knowledge of STD transmission  amongst 298 participants who had heard of STD</w:t>
      </w:r>
      <w:r>
        <w:rPr/>
        <w:t>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nsafe sex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3 (81.1) / 17</w:t>
            </w:r>
          </w:p>
          <w:p>
            <w:pPr>
              <w:pStyle w:val="Normal"/>
              <w:jc w:val="center"/>
              <w:rPr/>
            </w:pPr>
            <w:r>
              <w:rPr/>
              <w:t>193 (92.8) / 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0 (1.42, 6.3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5.25 (2.11, 13.0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ing unsterilised needl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 (37.8) /   56</w:t>
            </w:r>
          </w:p>
          <w:p>
            <w:pPr>
              <w:pStyle w:val="Normal"/>
              <w:jc w:val="center"/>
              <w:rPr/>
            </w:pPr>
            <w:r>
              <w:rPr/>
              <w:t>83 (39.9) / 1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9 (0.66, 1.8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8 (0.62, 1.8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ntaminated bloo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1 (34.4) / 59</w:t>
            </w:r>
          </w:p>
          <w:p>
            <w:pPr>
              <w:pStyle w:val="Normal"/>
              <w:jc w:val="center"/>
              <w:rPr/>
            </w:pPr>
            <w:r>
              <w:rPr/>
              <w:t>103 (49.5) / 1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7 (1.12, 3.1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2 (0.97, 3.0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haking hands with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 (7.8) /   83</w:t>
            </w:r>
          </w:p>
          <w:p>
            <w:pPr>
              <w:pStyle w:val="Normal"/>
              <w:jc w:val="center"/>
              <w:rPr/>
            </w:pPr>
            <w:r>
              <w:rPr/>
              <w:t>8 (3.9) / 2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47 (0.17, 1.3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59 (0.18, 1.9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itting together with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 (5.6) /   85</w:t>
            </w:r>
          </w:p>
          <w:p>
            <w:pPr>
              <w:pStyle w:val="Normal"/>
              <w:jc w:val="center"/>
              <w:rPr/>
            </w:pPr>
            <w:r>
              <w:rPr/>
              <w:t>6 (2.9) / 2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50 (0.15, 1.7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4 (0.21, 3.2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8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haring meal with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 (14.4) /   77</w:t>
            </w:r>
          </w:p>
          <w:p>
            <w:pPr>
              <w:pStyle w:val="Normal"/>
              <w:jc w:val="center"/>
              <w:rPr/>
            </w:pPr>
            <w:r>
              <w:rPr/>
              <w:t>10 (  4.8) / 19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30 (0.13, 0.7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51 (0.19, 1.3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bout transmiss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5 (83.3) / 15</w:t>
            </w:r>
          </w:p>
          <w:p>
            <w:pPr>
              <w:pStyle w:val="Normal"/>
              <w:jc w:val="center"/>
              <w:rPr/>
            </w:pPr>
            <w:r>
              <w:rPr/>
              <w:t>195 (93.8) / 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0 (1.36, 6.6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5.86 (2.24, 15.3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bout transmission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4b: Odds ratio (95% confidence interval) for knowledge of STD prevention amongst 298 participants who had heard of STD</w:t>
      </w:r>
      <w:r>
        <w:rPr/>
        <w:t>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t having sex with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8 (75.6) / 22</w:t>
            </w:r>
          </w:p>
          <w:p>
            <w:pPr>
              <w:pStyle w:val="Normal"/>
              <w:jc w:val="center"/>
              <w:rPr/>
            </w:pPr>
            <w:r>
              <w:rPr/>
              <w:t>184 (88.5) / 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8 (1.31, 4.7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67 (1.75, 7.7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 sex with multiple partne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4 (37.8) / 56</w:t>
            </w:r>
          </w:p>
          <w:p>
            <w:pPr>
              <w:pStyle w:val="Normal"/>
              <w:jc w:val="center"/>
              <w:rPr/>
            </w:pPr>
            <w:r>
              <w:rPr/>
              <w:t>130 (62.5) / 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75 (1.65, 4.5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8 (1.53, 4.6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of condom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4 (37.8) / 56</w:t>
            </w:r>
          </w:p>
          <w:p>
            <w:pPr>
              <w:pStyle w:val="Normal"/>
              <w:jc w:val="center"/>
              <w:rPr/>
            </w:pPr>
            <w:r>
              <w:rPr/>
              <w:t>108 (51.9) / 1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8 (1.07, 2.9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2 (1.04, 3.2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sterilised needl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 (18.9) /   73</w:t>
            </w:r>
          </w:p>
          <w:p>
            <w:pPr>
              <w:pStyle w:val="Normal"/>
              <w:jc w:val="center"/>
              <w:rPr/>
            </w:pPr>
            <w:r>
              <w:rPr/>
              <w:t>31 (14.9) / 17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75 (0.39, 1.4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56 (0.27, 1.1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of safe bloo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 (  8.9) /   82</w:t>
            </w:r>
          </w:p>
          <w:p>
            <w:pPr>
              <w:pStyle w:val="Normal"/>
              <w:jc w:val="center"/>
              <w:rPr/>
            </w:pPr>
            <w:r>
              <w:rPr/>
              <w:t>26 (12.5) / 1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6 (0.64, 3.3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2 (0.52, 3.3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 mixing with infected per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 (8.9) /   82</w:t>
            </w:r>
          </w:p>
          <w:p>
            <w:pPr>
              <w:pStyle w:val="Normal"/>
              <w:jc w:val="center"/>
              <w:rPr/>
            </w:pPr>
            <w:r>
              <w:rPr/>
              <w:t>10 (4.8) / 19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52 (0.20, 1.3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74 (0.25, 2.1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bout preven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4 (82.2) / 16</w:t>
            </w:r>
          </w:p>
          <w:p>
            <w:pPr>
              <w:pStyle w:val="Normal"/>
              <w:jc w:val="center"/>
              <w:rPr/>
            </w:pPr>
            <w:r>
              <w:rPr/>
              <w:t>193 (92.8) / 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78 (1.31, 5.9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5.94 (2.39, 14.7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bout prevention”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4c: Odds ratio (95% confidence interval) for knowledge of STD symptoms amongst 298 participants who had heard of STD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ain or burning sensation while pee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4 (60.0) / 36</w:t>
            </w:r>
          </w:p>
          <w:p>
            <w:pPr>
              <w:pStyle w:val="Normal"/>
              <w:jc w:val="center"/>
              <w:rPr/>
            </w:pPr>
            <w:r>
              <w:rPr/>
              <w:t>153 (73.6) / 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5 (1.10, 3.1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5 (1.15, 3.6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ower abdominal pai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46 (51.1) / 44</w:t>
            </w:r>
          </w:p>
          <w:p>
            <w:pPr>
              <w:pStyle w:val="Normal"/>
              <w:jc w:val="center"/>
              <w:rPr/>
            </w:pPr>
            <w:r>
              <w:rPr/>
              <w:t>128 (61.5) / 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3 (0.93, 2.5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6 (0.90, 2.7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esions around genital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41 (45.6) / 49</w:t>
            </w:r>
          </w:p>
          <w:p>
            <w:pPr>
              <w:pStyle w:val="Normal"/>
              <w:jc w:val="center"/>
              <w:rPr/>
            </w:pPr>
            <w:r>
              <w:rPr/>
              <w:t>136 (65.4) / 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6 (1.36, 3.7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6 (1.14, 3.3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welling of lymph nod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 (11.1) /   80</w:t>
            </w:r>
          </w:p>
          <w:p>
            <w:pPr>
              <w:pStyle w:val="Normal"/>
              <w:jc w:val="center"/>
              <w:rPr/>
            </w:pPr>
            <w:r>
              <w:rPr/>
              <w:t>43 (20.7) / 1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8 (1.00, 4.3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3 (1.05, 5.1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sympto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6 (84.4) / 14</w:t>
            </w:r>
          </w:p>
          <w:p>
            <w:pPr>
              <w:pStyle w:val="Normal"/>
              <w:jc w:val="center"/>
              <w:rPr/>
            </w:pPr>
            <w:r>
              <w:rPr/>
              <w:t>188 (90.4) / 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3 (0.83, 3.6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6 (0.83, 4.1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symptoms”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4d: Odds ratio (95% confidence interval) for knowledge of STD treatment amongst 298 participants who had heard of STD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ealth institu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4 (93.3) / 6</w:t>
            </w:r>
          </w:p>
          <w:p>
            <w:pPr>
              <w:pStyle w:val="Normal"/>
              <w:jc w:val="center"/>
              <w:rPr/>
            </w:pPr>
            <w:r>
              <w:rPr/>
              <w:t>202 (97.1) / 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0 (0.75, 7.6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7 (0.71, 10.0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rug retaile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 (38.9) /   55</w:t>
            </w:r>
          </w:p>
          <w:p>
            <w:pPr>
              <w:pStyle w:val="Normal"/>
              <w:jc w:val="center"/>
              <w:rPr/>
            </w:pPr>
            <w:r>
              <w:rPr/>
              <w:t>82 (39.4) / 1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2 (0.62, 1.7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1 (0.57, 1.7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hami jhankri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3.3) /   87</w:t>
            </w:r>
          </w:p>
          <w:p>
            <w:pPr>
              <w:pStyle w:val="Normal"/>
              <w:jc w:val="center"/>
              <w:rPr/>
            </w:pPr>
            <w:r>
              <w:rPr/>
              <w:t>7 (3.4) / 2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1 (0.26, 4.0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6 (0.29, 6.2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rivate clini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 (33.3) /   60</w:t>
            </w:r>
          </w:p>
          <w:p>
            <w:pPr>
              <w:pStyle w:val="Normal"/>
              <w:jc w:val="center"/>
              <w:rPr/>
            </w:pPr>
            <w:r>
              <w:rPr/>
              <w:t>52 (25.0) / 1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7 (0.39, 1.1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46 (0.25, 0.8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ome herba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1.1) /  89</w:t>
            </w:r>
          </w:p>
          <w:p>
            <w:pPr>
              <w:pStyle w:val="Normal"/>
              <w:jc w:val="center"/>
              <w:rPr/>
            </w:pPr>
            <w:r>
              <w:rPr/>
              <w:t>8 (3.9) / 2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56 (0.44, 28.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9 (0.24, 22.1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bout treatm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4 (93.3) / 6</w:t>
            </w:r>
          </w:p>
          <w:p>
            <w:pPr>
              <w:pStyle w:val="Normal"/>
              <w:jc w:val="center"/>
              <w:rPr/>
            </w:pPr>
            <w:r>
              <w:rPr/>
              <w:t>202 (97.1) / 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0 (0.75, 7.6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7 (0.71, 10.0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5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bout treatment”</w:t>
      </w:r>
    </w:p>
    <w:p>
      <w:pPr>
        <w:pStyle w:val="Normal"/>
        <w:rPr>
          <w:b/>
          <w:b/>
        </w:rPr>
      </w:pPr>
      <w:r>
        <w:rPr>
          <w:b/>
        </w:rPr>
        <w:t>Additional File: Diarrhoeal Diseas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5a: </w:t>
      </w:r>
      <w:r>
        <w:rPr/>
        <w:t xml:space="preserve">Odds ratio (95% confidence interval) for knowledge of diarrhoea treatment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Give navajeeva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0 (74.0) / 81</w:t>
            </w:r>
          </w:p>
          <w:p>
            <w:pPr>
              <w:pStyle w:val="Normal"/>
              <w:jc w:val="center"/>
              <w:rPr/>
            </w:pPr>
            <w:r>
              <w:rPr/>
              <w:t>257 (81.1) / 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1 (1.03, 2.2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3 (0.90, 1.9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Give home made sou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 (16.7) / 259</w:t>
            </w:r>
          </w:p>
          <w:p>
            <w:pPr>
              <w:pStyle w:val="Normal"/>
              <w:jc w:val="center"/>
              <w:rPr/>
            </w:pPr>
            <w:r>
              <w:rPr/>
              <w:t>78 (24.6) / 2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3 (1.10, 2.4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4 (1.08, 2.4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on, chini pani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 (  9.3) / 282</w:t>
            </w:r>
          </w:p>
          <w:p>
            <w:pPr>
              <w:pStyle w:val="Normal"/>
              <w:jc w:val="center"/>
              <w:rPr/>
            </w:pPr>
            <w:r>
              <w:rPr/>
              <w:t>47 (14.8) / 2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9 (1.03, 2.7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4 (1.04, 2.8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ake to health institu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 (40.8) / 184</w:t>
            </w:r>
          </w:p>
          <w:p>
            <w:pPr>
              <w:pStyle w:val="Normal"/>
              <w:jc w:val="center"/>
              <w:rPr/>
            </w:pPr>
            <w:r>
              <w:rPr/>
              <w:t>135 (42.6) / 1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7 (0.78, 1.4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3 (0.74, 1.4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8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rovide medicin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 (10.3) / 279</w:t>
            </w:r>
          </w:p>
          <w:p>
            <w:pPr>
              <w:pStyle w:val="Normal"/>
              <w:jc w:val="center"/>
              <w:rPr/>
            </w:pPr>
            <w:r>
              <w:rPr/>
              <w:t>54 (17.0) / 26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9 (1.12, 2.8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2 (1.05, 2.8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Injec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0.6) / 309</w:t>
            </w:r>
          </w:p>
          <w:p>
            <w:pPr>
              <w:pStyle w:val="Normal"/>
              <w:jc w:val="center"/>
              <w:rPr/>
            </w:pPr>
            <w:r>
              <w:rPr/>
              <w:t>3 (1.0) / 3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8 (0.24, 8.8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4 (0.26, 16.2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hami jhankri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 (3.2) / 301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9 (2.8) / 3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8 (0.35, 2.1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76 (0.29, 1.9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ousehold remed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 (12.9) / 271</w:t>
            </w:r>
          </w:p>
          <w:p>
            <w:pPr>
              <w:pStyle w:val="Normal"/>
              <w:jc w:val="center"/>
              <w:rPr/>
            </w:pPr>
            <w:r>
              <w:rPr/>
              <w:t>38 (12.0) / 2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2 (0.57, 1.4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0 (0.49, 1.3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how to trea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1 (100.0) / 0</w:t>
            </w:r>
          </w:p>
          <w:p>
            <w:pPr>
              <w:pStyle w:val="Normal"/>
              <w:jc w:val="center"/>
              <w:rPr/>
            </w:pPr>
            <w:r>
              <w:rPr/>
              <w:t>315 (  99.4) / 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how to treat”</w:t>
      </w:r>
    </w:p>
    <w:p>
      <w:pPr>
        <w:pStyle w:val="Normal"/>
        <w:rPr/>
      </w:pPr>
      <w:r>
        <w:rPr>
          <w:b/>
        </w:rPr>
        <w:t>Table 5b:</w:t>
      </w:r>
      <w:r>
        <w:rPr/>
        <w:t xml:space="preserve"> </w:t>
      </w:r>
      <w:r>
        <w:rPr>
          <w:b/>
        </w:rPr>
        <w:t>Odds ratio (95% confidence interval) for knowledge of reasons for feeding Jeevan Jal (oral rehydration solution) amongst all 628 participants</w:t>
      </w:r>
      <w:r>
        <w:rPr/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o stop diarrhoe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 (80.4) / 61</w:t>
            </w:r>
          </w:p>
          <w:p>
            <w:pPr>
              <w:pStyle w:val="Normal"/>
              <w:jc w:val="center"/>
              <w:rPr/>
            </w:pPr>
            <w:r>
              <w:rPr/>
              <w:t>266 (83.9) / 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7 (0.84, 1.9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 xml:space="preserve">1.21 (0.79, 1.85)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o compensate water los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3 (58.8) / 128</w:t>
            </w:r>
          </w:p>
          <w:p>
            <w:pPr>
              <w:pStyle w:val="Normal"/>
              <w:jc w:val="center"/>
              <w:rPr/>
            </w:pPr>
            <w:r>
              <w:rPr/>
              <w:t>239 (75.4) /   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4 (1.52, 3.0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6 (1.37, 2.8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o quench thirs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 (18.0) / 255</w:t>
            </w:r>
          </w:p>
          <w:p>
            <w:pPr>
              <w:pStyle w:val="Normal"/>
              <w:jc w:val="center"/>
              <w:rPr/>
            </w:pPr>
            <w:r>
              <w:rPr/>
              <w:t>84 (26.5) / 2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4 (1.12, 2.4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1 (1.09, 2.4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o compensate minerals los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9 (  2.9) / 302</w:t>
            </w:r>
          </w:p>
          <w:p>
            <w:pPr>
              <w:pStyle w:val="Normal"/>
              <w:jc w:val="center"/>
              <w:rPr/>
            </w:pPr>
            <w:r>
              <w:rPr/>
              <w:t>45 (14.2) / 2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5.55 (2.66, 11.5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5.30 (2.50, 11.2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reason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3 (97.4) / 8</w:t>
            </w:r>
          </w:p>
          <w:p>
            <w:pPr>
              <w:pStyle w:val="Normal"/>
              <w:jc w:val="center"/>
              <w:rPr/>
            </w:pPr>
            <w:r>
              <w:rPr/>
              <w:t>314 (99.1) / 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76 (0.73, 10.5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2 (0.65, 10.5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8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reason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5c:</w:t>
      </w:r>
      <w:r>
        <w:rPr/>
        <w:t xml:space="preserve"> </w:t>
      </w:r>
      <w:r>
        <w:rPr>
          <w:b/>
        </w:rPr>
        <w:t>Odds ratio (95% confidence interval) for knowledge of Jeevan Jal (oral rehydration solution) sources  amongst all 628 participants</w:t>
      </w:r>
      <w:r>
        <w:rPr/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rug retaile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3 (58.8) / 128</w:t>
            </w:r>
          </w:p>
          <w:p>
            <w:pPr>
              <w:pStyle w:val="Normal"/>
              <w:jc w:val="center"/>
              <w:rPr/>
            </w:pPr>
            <w:r>
              <w:rPr/>
              <w:t>211 (66.6) / 1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9 (1.01, 1.9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4 (0.89, 1.7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ealth institu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9 (83.3) / 52</w:t>
            </w:r>
          </w:p>
          <w:p>
            <w:pPr>
              <w:pStyle w:val="Normal"/>
              <w:jc w:val="center"/>
              <w:rPr/>
            </w:pPr>
            <w:r>
              <w:rPr/>
              <w:t>288 (90.9) / 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9 (1.23, 3.2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4 (1.17, 3.2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CHV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 (34.7) / 203</w:t>
            </w:r>
          </w:p>
          <w:p>
            <w:pPr>
              <w:pStyle w:val="Normal"/>
              <w:jc w:val="center"/>
              <w:rPr/>
            </w:pPr>
            <w:r>
              <w:rPr/>
              <w:t>217 (68.5) / 1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08 (2.92, 5.6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40 (3.09, 6.2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ocal shop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 (  7.7) / 287</w:t>
            </w:r>
          </w:p>
          <w:p>
            <w:pPr>
              <w:pStyle w:val="Normal"/>
              <w:jc w:val="center"/>
              <w:rPr/>
            </w:pPr>
            <w:r>
              <w:rPr/>
              <w:t>42 (13.3) / 27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3 (1.08, 3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2 (0.99, 2.9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sourc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6 (  98.4) / 5</w:t>
            </w:r>
          </w:p>
          <w:p>
            <w:pPr>
              <w:pStyle w:val="Normal"/>
              <w:jc w:val="center"/>
              <w:rPr/>
            </w:pPr>
            <w:r>
              <w:rPr/>
              <w:t>317 (100.0) / 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source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5d: </w:t>
      </w:r>
      <w:r>
        <w:rPr/>
        <w:t xml:space="preserve">Odds ratio (95% confidence interval) for knowledge of Jeevan Jal (oral rehydration solution) timing and preparation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within 24 hours of preparation (yes vs. no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 (48.4) / 158</w:t>
            </w:r>
          </w:p>
          <w:p>
            <w:pPr>
              <w:pStyle w:val="Normal"/>
              <w:jc w:val="center"/>
              <w:rPr/>
            </w:pPr>
            <w:r>
              <w:rPr/>
              <w:t>218 (69.0) /   9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7 (1.71, 3.2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1 (1.77, 3.5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Know how to prepare (yes vs. no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0 (91.5) / 26</w:t>
            </w:r>
          </w:p>
          <w:p>
            <w:pPr>
              <w:pStyle w:val="Normal"/>
              <w:jc w:val="center"/>
              <w:rPr/>
            </w:pPr>
            <w:r>
              <w:rPr/>
              <w:t>283 (89.9) / 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2 (0.48, 1.4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9 (0.50, 1.5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9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File: Pneumonia</w:t>
      </w:r>
    </w:p>
    <w:p>
      <w:pPr>
        <w:pStyle w:val="Normal"/>
        <w:rPr/>
      </w:pPr>
      <w:r>
        <w:rPr>
          <w:b/>
        </w:rPr>
        <w:t xml:space="preserve">Table 6a: </w:t>
      </w:r>
      <w:r>
        <w:rPr/>
        <w:t>Odds ratio (95% confidence interval) for knowledge of pneumonia symptoms amongst 598 participants who had heard of pneumonia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ifficulty breath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97 (34.0) / 188</w:t>
            </w:r>
          </w:p>
          <w:p>
            <w:pPr>
              <w:pStyle w:val="Normal"/>
              <w:jc w:val="center"/>
              <w:rPr/>
            </w:pPr>
            <w:r>
              <w:rPr/>
              <w:t>175 (55.9) / 13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6 (1.76, 3.4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8 (1.75, 3.5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hest nois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0 (66.7) / 95</w:t>
            </w:r>
          </w:p>
          <w:p>
            <w:pPr>
              <w:pStyle w:val="Normal"/>
              <w:jc w:val="center"/>
              <w:rPr/>
            </w:pPr>
            <w:r>
              <w:rPr/>
              <w:t>245 (78.3) / 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0 (1.25, 2.5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1 (1.23, 2.6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Rapid breath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 (37.2) / 179</w:t>
            </w:r>
          </w:p>
          <w:p>
            <w:pPr>
              <w:pStyle w:val="Normal"/>
              <w:jc w:val="center"/>
              <w:rPr/>
            </w:pPr>
            <w:r>
              <w:rPr/>
              <w:t>158 (50.5) / 1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2 (1.24, 2.3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1 (1.21, 2.4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hest indrown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1 (17.9) / 234</w:t>
            </w:r>
          </w:p>
          <w:p>
            <w:pPr>
              <w:pStyle w:val="Normal"/>
              <w:jc w:val="center"/>
              <w:rPr/>
            </w:pPr>
            <w:r>
              <w:rPr/>
              <w:t>129 (41.2)/ 1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22 (2.21, 4.6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2 (1.97, 4.3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ev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3 (64.2) / 102</w:t>
            </w:r>
          </w:p>
          <w:p>
            <w:pPr>
              <w:pStyle w:val="Normal"/>
              <w:jc w:val="center"/>
              <w:rPr/>
            </w:pPr>
            <w:r>
              <w:rPr/>
              <w:t>205 (65.5) / 1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6 (0.76, 1.4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6 (0.75, 1.5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sympto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5 (96.5) / 10</w:t>
            </w:r>
          </w:p>
          <w:p>
            <w:pPr>
              <w:pStyle w:val="Normal"/>
              <w:jc w:val="center"/>
              <w:rPr/>
            </w:pPr>
            <w:r>
              <w:rPr/>
              <w:t>307 (98.1) /   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6 (0.67, 5.1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3 (0.52, 4.4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symptoms”</w:t>
      </w:r>
    </w:p>
    <w:p>
      <w:pPr>
        <w:pStyle w:val="Normal"/>
        <w:rPr/>
      </w:pPr>
      <w:r>
        <w:rPr>
          <w:b/>
        </w:rPr>
        <w:t xml:space="preserve">Table 6b: </w:t>
      </w:r>
      <w:r>
        <w:rPr/>
        <w:t>Odds ratio (95% confidence interval) for knowledge of pneumonia treatment amongst 598 participants who had heard of pneumonia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ake to health institu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7 (97.2) / 8</w:t>
            </w:r>
          </w:p>
          <w:p>
            <w:pPr>
              <w:pStyle w:val="Normal"/>
              <w:jc w:val="center"/>
              <w:rPr/>
            </w:pPr>
            <w:r>
              <w:rPr/>
              <w:t>307 (98.1) / 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8 (0.51, 4.3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4 (0.41, 3.7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ake to dj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 (  6.0) / 268</w:t>
            </w:r>
          </w:p>
          <w:p>
            <w:pPr>
              <w:pStyle w:val="Normal"/>
              <w:jc w:val="center"/>
              <w:rPr/>
            </w:pPr>
            <w:r>
              <w:rPr/>
              <w:t>44 (14.1) / 2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8 (1.44, 4.6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9 (1.30, 4.4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ome “ailment” (remedy?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 (19.0) / 231</w:t>
            </w:r>
          </w:p>
          <w:p>
            <w:pPr>
              <w:pStyle w:val="Normal"/>
              <w:jc w:val="center"/>
              <w:rPr/>
            </w:pPr>
            <w:r>
              <w:rPr/>
              <w:t>87 (27.8) / 2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5 (1.12, 2.4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1 (0.99, 2.2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ake to FCHV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 (  4.2) / 273</w:t>
            </w:r>
          </w:p>
          <w:p>
            <w:pPr>
              <w:pStyle w:val="Normal"/>
              <w:jc w:val="center"/>
              <w:rPr/>
            </w:pPr>
            <w:r>
              <w:rPr/>
              <w:t>66 (21.1) / 2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6.08 (3.21, 11.5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7.16 (3.61, 14.2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rugs retaile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 (26.3) / 210</w:t>
            </w:r>
          </w:p>
          <w:p>
            <w:pPr>
              <w:pStyle w:val="Normal"/>
              <w:jc w:val="center"/>
              <w:rPr/>
            </w:pPr>
            <w:r>
              <w:rPr/>
              <w:t>64 (20.5) / 2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72 (0.49, 1.0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76 (0.51, 1.1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ake to private clini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 (12.6) / 249</w:t>
            </w:r>
          </w:p>
          <w:p>
            <w:pPr>
              <w:pStyle w:val="Normal"/>
              <w:jc w:val="center"/>
              <w:rPr/>
            </w:pPr>
            <w:r>
              <w:rPr/>
              <w:t>62 (19.8) / 2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1 (1.09, 2.6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9 (0.94, 2.3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treatmen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2 (99.0) / 3</w:t>
            </w:r>
          </w:p>
          <w:p>
            <w:pPr>
              <w:pStyle w:val="Normal"/>
              <w:jc w:val="center"/>
              <w:rPr/>
            </w:pPr>
            <w:r>
              <w:rPr/>
              <w:t>312 (99.7) / 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32 (0.34, 32.0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4 (0.28, 30.6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7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treatment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6c:</w:t>
      </w:r>
      <w:r>
        <w:rPr/>
        <w:t xml:space="preserve"> </w:t>
      </w:r>
      <w:r>
        <w:rPr>
          <w:b/>
        </w:rPr>
        <w:t>Odds ratio (95% confidence interval) for knowledge of pneumonia medicine sources amongst 598 participants who had heard of pneumonia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ealth institu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4 (96.1) / 11</w:t>
            </w:r>
          </w:p>
          <w:p>
            <w:pPr>
              <w:pStyle w:val="Normal"/>
              <w:jc w:val="center"/>
              <w:rPr/>
            </w:pPr>
            <w:r>
              <w:rPr/>
              <w:t>309 (98.7) /   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10 (0.98, 9.8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5 (0.93, 10.0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rug retaile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 (53.7) / 132</w:t>
            </w:r>
          </w:p>
          <w:p>
            <w:pPr>
              <w:pStyle w:val="Normal"/>
              <w:jc w:val="center"/>
              <w:rPr/>
            </w:pPr>
            <w:r>
              <w:rPr/>
              <w:t>183 (58.5) / 1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1 (0.88, 1.6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6 (0.76, 1.4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CHV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8 (13.3) / 247</w:t>
            </w:r>
          </w:p>
          <w:p>
            <w:pPr>
              <w:pStyle w:val="Normal"/>
              <w:jc w:val="center"/>
              <w:rPr/>
            </w:pPr>
            <w:r>
              <w:rPr/>
              <w:t>107 (34.2) / 2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38 (2.23, 5.1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63 (2.34, 5.6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MCHW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0.7) / 283</w:t>
            </w:r>
          </w:p>
          <w:p>
            <w:pPr>
              <w:pStyle w:val="Normal"/>
              <w:jc w:val="center"/>
              <w:rPr/>
            </w:pPr>
            <w:r>
              <w:rPr/>
              <w:t>21 (6.7) / 2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0.18 (2.36, 43.8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9.29 (2.10, 41.0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J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 (2.1) / 279</w:t>
            </w:r>
          </w:p>
          <w:p>
            <w:pPr>
              <w:pStyle w:val="Normal"/>
              <w:jc w:val="center"/>
              <w:rPr/>
            </w:pPr>
            <w:r>
              <w:rPr/>
              <w:t>7 (2.2) / 3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6 (0.35, 3.2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1 (0.29, 2.8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8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sourc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2 (98.9) / 3</w:t>
            </w:r>
          </w:p>
          <w:p>
            <w:pPr>
              <w:pStyle w:val="Normal"/>
              <w:jc w:val="center"/>
              <w:rPr/>
            </w:pPr>
            <w:r>
              <w:rPr/>
              <w:t>312 (99.7) / 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32 (0.34, 32.0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9 (0.24, 24.2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6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source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6d</w:t>
      </w:r>
      <w:r>
        <w:rPr/>
        <w:t>: Odds ratio (95% confidence interval) for knowledge of pneumonia prevention amongst 598 participants who had heard of pneumonia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Keep away from dust and smok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 (39.3) / 173</w:t>
            </w:r>
          </w:p>
          <w:p>
            <w:pPr>
              <w:pStyle w:val="Normal"/>
              <w:jc w:val="center"/>
              <w:rPr/>
            </w:pPr>
            <w:r>
              <w:rPr/>
              <w:t>196 (62.6) / 1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9 (1.86, 3.6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83 (1.99, 4.0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rotect from col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 (69.5) / 87</w:t>
            </w:r>
          </w:p>
          <w:p>
            <w:pPr>
              <w:pStyle w:val="Normal"/>
              <w:jc w:val="center"/>
              <w:rPr/>
            </w:pPr>
            <w:r>
              <w:rPr/>
              <w:t>274 (87.5) / 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9 (2.03, 4.7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 xml:space="preserve">2.86 (1.85, 4.40)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ot sou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91 (31.9) / 194</w:t>
            </w:r>
          </w:p>
          <w:p>
            <w:pPr>
              <w:pStyle w:val="Normal"/>
              <w:jc w:val="center"/>
              <w:rPr/>
            </w:pPr>
            <w:r>
              <w:rPr/>
              <w:t>141 (45.1) / 1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5 (1.25, 2.4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5 (1.23, 2.4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rovide mother’s milk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1 (10.9) / 254</w:t>
            </w:r>
          </w:p>
          <w:p>
            <w:pPr>
              <w:pStyle w:val="Normal"/>
              <w:jc w:val="center"/>
              <w:rPr/>
            </w:pPr>
            <w:r>
              <w:rPr/>
              <w:t>114 (36.4) / 1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69 (3.03, 7.3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50 (2.86, 7.0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Vaccina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2 (0.7) / 283</w:t>
            </w:r>
          </w:p>
          <w:p>
            <w:pPr>
              <w:pStyle w:val="Normal"/>
              <w:jc w:val="center"/>
              <w:rPr/>
            </w:pPr>
            <w:r>
              <w:rPr/>
              <w:t>29 (9.3) / 2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4.45 (3.42, 61.1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2.69 (2.93, 54.9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how to prev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 (87.7) / 35</w:t>
            </w:r>
          </w:p>
          <w:p>
            <w:pPr>
              <w:pStyle w:val="Normal"/>
              <w:jc w:val="center"/>
              <w:rPr/>
            </w:pPr>
            <w:r>
              <w:rPr/>
              <w:t>308 (98.4) /   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8.62 (3.33, 22.3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8.80 (3.33, 23.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how to prevent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7a: </w:t>
      </w:r>
      <w:r>
        <w:rPr/>
        <w:t>Odds ratio (95% confidence interval) for knowledge of malaria symptoms  amongst 477 participants who had heard of malaria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ld with fev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 (59.3) / 90</w:t>
            </w:r>
          </w:p>
          <w:p>
            <w:pPr>
              <w:pStyle w:val="Normal"/>
              <w:jc w:val="center"/>
              <w:rPr/>
            </w:pPr>
            <w:r>
              <w:rPr/>
              <w:t>183 (71.5) / 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2 (1.18, 2.5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7 (1.05, 2.3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evere fev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 (73.3) / 59</w:t>
            </w:r>
          </w:p>
          <w:p>
            <w:pPr>
              <w:pStyle w:val="Normal"/>
              <w:jc w:val="center"/>
              <w:rPr/>
            </w:pPr>
            <w:r>
              <w:rPr/>
              <w:t>198 (77.3) / 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4 (0.82, 1.8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2 (0.72, 1.7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evere swe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 (14.9) / 188</w:t>
            </w:r>
          </w:p>
          <w:p>
            <w:pPr>
              <w:pStyle w:val="Normal"/>
              <w:jc w:val="center"/>
              <w:rPr/>
            </w:pPr>
            <w:r>
              <w:rPr/>
              <w:t>70 (27.3) / 1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4 (1.35, 3.4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6 (1.33, 3.4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sympto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2 (91.4) / 19</w:t>
            </w:r>
          </w:p>
          <w:p>
            <w:pPr>
              <w:pStyle w:val="Normal"/>
              <w:jc w:val="center"/>
              <w:rPr/>
            </w:pPr>
            <w:r>
              <w:rPr/>
              <w:t>245 (95.7) / 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9 (0.97, 4.5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6 (0.87, 4.3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symptoms”</w:t>
      </w:r>
    </w:p>
    <w:p>
      <w:pPr>
        <w:pStyle w:val="Normal"/>
        <w:rPr/>
      </w:pPr>
      <w:r>
        <w:rPr>
          <w:b/>
        </w:rPr>
        <w:t xml:space="preserve">Table 7b: </w:t>
      </w:r>
      <w:r>
        <w:rPr/>
        <w:t>Odds ratio (95% confidence interval) for knowledge of malaria transmission amongst 477 participants who had heard of malaria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Mosquito bit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9 (81.0) / 42</w:t>
            </w:r>
          </w:p>
          <w:p>
            <w:pPr>
              <w:pStyle w:val="Normal"/>
              <w:jc w:val="center"/>
              <w:rPr/>
            </w:pPr>
            <w:r>
              <w:rPr/>
              <w:t>214 (83.6) / 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0 (0.75, 1.9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9 (0.72, 1.9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mall flies (bhusuna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 (11.3) / 196</w:t>
            </w:r>
          </w:p>
          <w:p>
            <w:pPr>
              <w:pStyle w:val="Normal"/>
              <w:jc w:val="center"/>
              <w:rPr/>
            </w:pPr>
            <w:r>
              <w:rPr/>
              <w:t>30 (11.7) / 2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4 (0.59, 1.8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8 (0.69, 2.3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li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 (  5.4) / 209</w:t>
            </w:r>
          </w:p>
          <w:p>
            <w:pPr>
              <w:pStyle w:val="Normal"/>
              <w:jc w:val="center"/>
              <w:rPr/>
            </w:pPr>
            <w:r>
              <w:rPr/>
              <w:t>29 (11.3) / 2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3 (1.11, 4.4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8 (1.06, 4.5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ntaminated bloo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 (2.7) / 215</w:t>
            </w:r>
          </w:p>
          <w:p>
            <w:pPr>
              <w:pStyle w:val="Normal"/>
              <w:jc w:val="center"/>
              <w:rPr/>
            </w:pPr>
            <w:r>
              <w:rPr/>
              <w:t>15 (5.9) / 24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3 (0.85, 5.8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5 (0.85, 6.4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Wast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 (16.7) / 184</w:t>
            </w:r>
          </w:p>
          <w:p>
            <w:pPr>
              <w:pStyle w:val="Normal"/>
              <w:jc w:val="center"/>
              <w:rPr/>
            </w:pPr>
            <w:r>
              <w:rPr/>
              <w:t>56 (21.9) / 2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9 (0.88, 2.2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9 (0.79, 2.0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how transmitt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2 (82.4) / 39</w:t>
            </w:r>
          </w:p>
          <w:p>
            <w:pPr>
              <w:pStyle w:val="Normal"/>
              <w:jc w:val="center"/>
              <w:rPr/>
            </w:pPr>
            <w:r>
              <w:rPr/>
              <w:t>220 (85.9) / 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1 (0.80, 2.1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7 (0.81, 2.3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how transmitted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7c: </w:t>
      </w:r>
      <w:r>
        <w:rPr/>
        <w:t>Odds ratio (95% confidence interval) for knowledge of malaria medicine source amongst 477 participants who had heard of malaria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ealth institu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9 (94.6) / 12</w:t>
            </w:r>
          </w:p>
          <w:p>
            <w:pPr>
              <w:pStyle w:val="Normal"/>
              <w:jc w:val="center"/>
              <w:rPr/>
            </w:pPr>
            <w:r>
              <w:rPr/>
              <w:t>249 (97.3) /   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4 (0.79, 5.2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9 (0.62, 4.5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rug retaile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 (55.2) /   99</w:t>
            </w:r>
          </w:p>
          <w:p>
            <w:pPr>
              <w:pStyle w:val="Normal"/>
              <w:jc w:val="center"/>
              <w:rPr/>
            </w:pPr>
            <w:r>
              <w:rPr/>
              <w:t>128 (50.0) / 1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1 (0.57, 1.1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9 (0.47, 1.0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hami jhankri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 / 221</w:t>
            </w:r>
          </w:p>
          <w:p>
            <w:pPr>
              <w:pStyle w:val="Normal"/>
              <w:jc w:val="center"/>
              <w:rPr/>
            </w:pPr>
            <w:r>
              <w:rPr/>
              <w:t>7 (2.7) / 2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rivate clini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 (  7.7) / 204</w:t>
            </w:r>
          </w:p>
          <w:p>
            <w:pPr>
              <w:pStyle w:val="Normal"/>
              <w:jc w:val="center"/>
              <w:rPr/>
            </w:pPr>
            <w:r>
              <w:rPr/>
              <w:t>45 (17.6) / 2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6 (1.42, 4.6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2 (1.29, 4.5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sourc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3 (96.4) / 8</w:t>
            </w:r>
          </w:p>
          <w:p>
            <w:pPr>
              <w:pStyle w:val="Normal"/>
              <w:jc w:val="center"/>
              <w:rPr/>
            </w:pPr>
            <w:r>
              <w:rPr/>
              <w:t>253 (98.8) / 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17 (0.83, 12.0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2 (0.73, 11.7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source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7d: </w:t>
      </w:r>
      <w:r>
        <w:rPr/>
        <w:t>Odds ratio (95% confidence interval) for knowledge of malaria prevention  amongst 477 participants who had heard of malaria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net while sleep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4 (87.8) / 27</w:t>
            </w:r>
          </w:p>
          <w:p>
            <w:pPr>
              <w:pStyle w:val="Normal"/>
              <w:jc w:val="center"/>
              <w:rPr/>
            </w:pPr>
            <w:r>
              <w:rPr/>
              <w:t>243 (94.9) / 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0 (1.31, 5.1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4 (1.09, 4.6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ver body with cloth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 (19.0) / 179</w:t>
            </w:r>
          </w:p>
          <w:p>
            <w:pPr>
              <w:pStyle w:val="Normal"/>
              <w:jc w:val="center"/>
              <w:rPr/>
            </w:pPr>
            <w:r>
              <w:rPr/>
              <w:t>98 (38.3) / 1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 xml:space="preserve">1.00 </w:t>
            </w:r>
          </w:p>
          <w:p>
            <w:pPr>
              <w:pStyle w:val="Normal"/>
              <w:rPr/>
            </w:pPr>
            <w:r>
              <w:rPr/>
              <w:t>2.64 (1.74, 4.0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79 (1.79, 4.3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oil on the bod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 (24.9) / 166</w:t>
            </w:r>
          </w:p>
          <w:p>
            <w:pPr>
              <w:pStyle w:val="Normal"/>
              <w:jc w:val="center"/>
              <w:rPr/>
            </w:pPr>
            <w:r>
              <w:rPr/>
              <w:t>76 (29.7) / 1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7 (0.85, 1.9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9 (0.84, 1.9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insecticid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4 (  1.8) / 217</w:t>
            </w:r>
          </w:p>
          <w:p>
            <w:pPr>
              <w:pStyle w:val="Normal"/>
              <w:jc w:val="center"/>
              <w:rPr/>
            </w:pPr>
            <w:r>
              <w:rPr/>
              <w:t>41 (16.0) / 2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0.35 (3.64, 29.3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0.71 (3.69, 31.1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 mosquito repell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 (18.1) / 181</w:t>
            </w:r>
          </w:p>
          <w:p>
            <w:pPr>
              <w:pStyle w:val="Normal"/>
              <w:jc w:val="center"/>
              <w:rPr/>
            </w:pPr>
            <w:r>
              <w:rPr/>
              <w:t>76 (29.7) / 1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1 (1.24, 2.9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8 (1.07, 2.6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how to prev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 (91.0) / 20</w:t>
            </w:r>
          </w:p>
          <w:p>
            <w:pPr>
              <w:pStyle w:val="Normal"/>
              <w:jc w:val="center"/>
              <w:rPr/>
            </w:pPr>
            <w:r>
              <w:rPr/>
              <w:t>246 (96.1) / 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5 (1.12, 5.3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9 (0.92, 4.7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8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how to prevent”</w:t>
      </w:r>
    </w:p>
    <w:p>
      <w:pPr>
        <w:pStyle w:val="Normal"/>
        <w:rPr>
          <w:b/>
          <w:b/>
        </w:rPr>
      </w:pPr>
      <w:r>
        <w:rPr>
          <w:b/>
        </w:rPr>
        <w:t>Additional File: Toilets, Waste &amp; Water</w:t>
      </w:r>
    </w:p>
    <w:p>
      <w:pPr>
        <w:pStyle w:val="Normal"/>
        <w:rPr/>
      </w:pPr>
      <w:r>
        <w:rPr>
          <w:b/>
        </w:rPr>
        <w:t xml:space="preserve">Table 8a: </w:t>
      </w:r>
      <w:r>
        <w:rPr/>
        <w:t xml:space="preserve">Odds ratio (95% confidence interval) for toilet location 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urrounding of hous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 (10.6) / 278</w:t>
            </w:r>
          </w:p>
          <w:p>
            <w:pPr>
              <w:pStyle w:val="Normal"/>
              <w:jc w:val="center"/>
              <w:rPr/>
            </w:pPr>
            <w:r>
              <w:rPr/>
              <w:t>33 (10.4) / 2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8 (0.59, 1.6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5 (0.55, 1.6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8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River/stream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 (16.7) / 259</w:t>
            </w:r>
          </w:p>
          <w:p>
            <w:pPr>
              <w:pStyle w:val="Normal"/>
              <w:jc w:val="center"/>
              <w:rPr/>
            </w:pPr>
            <w:r>
              <w:rPr/>
              <w:t>52 (16.4) / 2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8 (0.64, 1.4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9 (0.43, 1.0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Khet bari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 (25.4) / 232</w:t>
            </w:r>
          </w:p>
          <w:p>
            <w:pPr>
              <w:pStyle w:val="Normal"/>
              <w:jc w:val="center"/>
              <w:rPr/>
            </w:pPr>
            <w:r>
              <w:rPr/>
              <w:t>88 (27.8) / 2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3 (0.79, 1.6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0 (0.66, 1.5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1.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Jungl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 (6.1) / 292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 (2.2) / 3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35 (0.14, 0.8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28 (0.11, 0.6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Other person’s toile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1.3) / 307</w:t>
            </w:r>
          </w:p>
          <w:p>
            <w:pPr>
              <w:pStyle w:val="Normal"/>
              <w:jc w:val="center"/>
              <w:rPr/>
            </w:pPr>
            <w:r>
              <w:rPr/>
              <w:t>1 (0.3) / 3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24 (0.03, 2.1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51 (0.04, 5.9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ublic toile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 / 311</w:t>
            </w:r>
          </w:p>
          <w:p>
            <w:pPr>
              <w:pStyle w:val="Normal"/>
              <w:jc w:val="center"/>
              <w:rPr/>
            </w:pPr>
            <w:r>
              <w:rPr/>
              <w:t>2 (0.6) / 3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8b: </w:t>
      </w:r>
      <w:r>
        <w:rPr/>
        <w:t xml:space="preserve">Odds ratio (95% confidence interval) for waste disposal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Waste collection pi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 (38.6) / 191</w:t>
            </w:r>
          </w:p>
          <w:p>
            <w:pPr>
              <w:pStyle w:val="Normal"/>
              <w:jc w:val="center"/>
              <w:rPr/>
            </w:pPr>
            <w:r>
              <w:rPr/>
              <w:t>161 (50.8) / 1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4 (1.20, 2.2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5 (1.17, 2.3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Kitchen garden and bur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 (11.3) / 276</w:t>
            </w:r>
          </w:p>
          <w:p>
            <w:pPr>
              <w:pStyle w:val="Normal"/>
              <w:jc w:val="center"/>
              <w:rPr/>
            </w:pPr>
            <w:r>
              <w:rPr/>
              <w:t>114 (26.0) / 2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43 (2.91, 6.7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87 (2.51, 5.9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pread in bari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 (65.9) / 106</w:t>
            </w:r>
          </w:p>
          <w:p>
            <w:pPr>
              <w:pStyle w:val="Normal"/>
              <w:jc w:val="center"/>
              <w:rPr/>
            </w:pPr>
            <w:r>
              <w:rPr/>
              <w:t>152 (48.0) / 1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48 (0.35, 0.6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44 (0.31, 0.6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Waste collection from hom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 / 311</w:t>
            </w:r>
          </w:p>
          <w:p>
            <w:pPr>
              <w:pStyle w:val="Normal"/>
              <w:jc w:val="center"/>
              <w:rPr/>
            </w:pPr>
            <w:r>
              <w:rPr/>
              <w:t>0 (0.0) / 3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ublic waste contain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 / 311</w:t>
            </w:r>
          </w:p>
          <w:p>
            <w:pPr>
              <w:pStyle w:val="Normal"/>
              <w:jc w:val="center"/>
              <w:rPr/>
            </w:pPr>
            <w:r>
              <w:rPr/>
              <w:t>0 (0.0) / 3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>
          <w:b/>
        </w:rPr>
        <w:t xml:space="preserve">Table 8c: </w:t>
      </w:r>
      <w:r>
        <w:rPr/>
        <w:t xml:space="preserve">Odds ratio (95% confidence interval) for water source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Wel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 (7.1) / 289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2 (0.6) / 3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08 (0.02, 0.3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12 (0.03, 0.5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iped wat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6 (50.2) / 155</w:t>
            </w:r>
          </w:p>
          <w:p>
            <w:pPr>
              <w:pStyle w:val="Normal"/>
              <w:jc w:val="center"/>
              <w:rPr/>
            </w:pPr>
            <w:r>
              <w:rPr/>
              <w:t>173 (54.6) / 1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9 (0.87, 1.6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9 (0.97, 1.9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pring wat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 (6.1) / 292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 (1.9) / 3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 xml:space="preserve">0.30 (0.12, 0.75)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35 (0.13, 0.9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tream or riv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 (0.3) / 310</w:t>
            </w:r>
          </w:p>
          <w:p>
            <w:pPr>
              <w:pStyle w:val="Normal"/>
              <w:jc w:val="center"/>
              <w:rPr/>
            </w:pPr>
            <w:r>
              <w:rPr/>
              <w:t>22 (6.9) / 29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3.11 (3.10, 172.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7.36 (2.28, 132.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and pum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6 (37.3) / 195</w:t>
            </w:r>
          </w:p>
          <w:p>
            <w:pPr>
              <w:pStyle w:val="Normal"/>
              <w:jc w:val="center"/>
              <w:rPr/>
            </w:pPr>
            <w:r>
              <w:rPr/>
              <w:t>120 (37.9) / 1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2 (0.74, 1.4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6 (0.59, 1.2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hallow wel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 (14.2) / 267</w:t>
            </w:r>
          </w:p>
          <w:p>
            <w:pPr>
              <w:pStyle w:val="Normal"/>
              <w:jc w:val="center"/>
              <w:rPr/>
            </w:pPr>
            <w:r>
              <w:rPr/>
              <w:t>74 (23.3) / 2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5 (1.22, 2.7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2 (1.04, 2.5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: Reproductive Health</w:t>
      </w:r>
    </w:p>
    <w:p>
      <w:pPr>
        <w:pStyle w:val="Normal"/>
        <w:rPr/>
      </w:pPr>
      <w:r>
        <w:rPr>
          <w:b/>
        </w:rPr>
        <w:t xml:space="preserve">Table 9a: </w:t>
      </w:r>
      <w:r>
        <w:rPr/>
        <w:t xml:space="preserve">Odds ratio (95% confidence interval) for knowledge of antenatal visit purpose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Blood pressure check u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 (35.4) / 201</w:t>
            </w:r>
          </w:p>
          <w:p>
            <w:pPr>
              <w:pStyle w:val="Normal"/>
              <w:jc w:val="center"/>
              <w:rPr/>
            </w:pPr>
            <w:r>
              <w:rPr/>
              <w:t>188 (59.3) / 1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6 (1.93, 3.6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0 (1.64, 3.2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heck child’s statu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9 (57.6) / 132</w:t>
            </w:r>
          </w:p>
          <w:p>
            <w:pPr>
              <w:pStyle w:val="Normal"/>
              <w:jc w:val="center"/>
              <w:rPr/>
            </w:pPr>
            <w:r>
              <w:rPr/>
              <w:t>235 (74.1) /   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1 (1.51, 2.9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1 (1.48, 3.0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rovide iron table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 (40.8) / 184</w:t>
            </w:r>
          </w:p>
          <w:p>
            <w:pPr>
              <w:pStyle w:val="Normal"/>
              <w:jc w:val="center"/>
              <w:rPr/>
            </w:pPr>
            <w:r>
              <w:rPr/>
              <w:t>192 (60.6) / 1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3 (1.62, 3.0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2 (1.51, 2.9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rovide TT injec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97 (31.2) / 214</w:t>
            </w:r>
          </w:p>
          <w:p>
            <w:pPr>
              <w:pStyle w:val="Normal"/>
              <w:jc w:val="center"/>
              <w:rPr/>
            </w:pPr>
            <w:r>
              <w:rPr/>
              <w:t>184 (58.0) / 1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5 (2.20, 4.2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26 (2.29, 4.6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eworm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 (  9.7) / 281</w:t>
            </w:r>
          </w:p>
          <w:p>
            <w:pPr>
              <w:pStyle w:val="Normal"/>
              <w:jc w:val="center"/>
              <w:rPr/>
            </w:pPr>
            <w:r>
              <w:rPr/>
              <w:t>61 (19.2) / 2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3 (1.40, 3.5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6 (1.37, 3.7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reason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 (72.4) / 86</w:t>
            </w:r>
          </w:p>
          <w:p>
            <w:pPr>
              <w:pStyle w:val="Normal"/>
              <w:jc w:val="center"/>
              <w:rPr/>
            </w:pPr>
            <w:r>
              <w:rPr/>
              <w:t>287 (90.5) / 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66 (2.33, 5.7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48 (2.16, 5.5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reason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9b: </w:t>
      </w:r>
      <w:r>
        <w:rPr/>
        <w:t xml:space="preserve">Odds ratio (95% confidence interval) for knowledge of precautions in pregnancy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ake adequate res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1 (61.4) / 120</w:t>
            </w:r>
          </w:p>
          <w:p>
            <w:pPr>
              <w:pStyle w:val="Normal"/>
              <w:jc w:val="center"/>
              <w:rPr/>
            </w:pPr>
            <w:r>
              <w:rPr/>
              <w:t>244 (77.0) /   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0 (1.48, 2.9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0 (1.53, 3.1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 heavy lif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1 (77.5) / 70</w:t>
            </w:r>
          </w:p>
          <w:p>
            <w:pPr>
              <w:pStyle w:val="Normal"/>
              <w:jc w:val="center"/>
              <w:rPr/>
            </w:pPr>
            <w:r>
              <w:rPr/>
              <w:t>294 (92.7) / 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71 (2.25, 6.1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48 (2.08, 5.8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ake iron table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92 (29.6) / 219</w:t>
            </w:r>
          </w:p>
          <w:p>
            <w:pPr>
              <w:pStyle w:val="Normal"/>
              <w:jc w:val="center"/>
              <w:rPr/>
            </w:pPr>
            <w:r>
              <w:rPr/>
              <w:t>162 (51.1) / 1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9 (1.79, 3.4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4 (1.59, 3.1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hare work with famil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 (1.6) / 306</w:t>
            </w:r>
          </w:p>
          <w:p>
            <w:pPr>
              <w:pStyle w:val="Normal"/>
              <w:jc w:val="center"/>
              <w:rPr/>
            </w:pPr>
            <w:r>
              <w:rPr/>
              <w:t>29 (9.2) / 2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6.16 (2.35, 16.1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6.37 (2.38, 17.0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 smoking and drink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8 (12.2) / 273</w:t>
            </w:r>
          </w:p>
          <w:p>
            <w:pPr>
              <w:pStyle w:val="Normal"/>
              <w:jc w:val="center"/>
              <w:rPr/>
            </w:pPr>
            <w:r>
              <w:rPr/>
              <w:t>113 (35.7) / 2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98 (2.64, 6.0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73 (2.44, 5.7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bout precaution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9 (86.5) / 42</w:t>
            </w:r>
          </w:p>
          <w:p>
            <w:pPr>
              <w:pStyle w:val="Normal"/>
              <w:jc w:val="center"/>
              <w:rPr/>
            </w:pPr>
            <w:r>
              <w:rPr/>
              <w:t>305 (95.2) / 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97 (2.05, 7.6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80 (1.91, 7.5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bout precaution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9c: </w:t>
      </w:r>
      <w:r>
        <w:rPr/>
        <w:t>Odds ratio (95% confidence interval) for knowledge of specific pregnancy danger signs amongst 510 participants who were aware of pregnancy danger sign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Excessive bleed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1 (83.4) / 36</w:t>
            </w:r>
          </w:p>
          <w:p>
            <w:pPr>
              <w:pStyle w:val="Normal"/>
              <w:jc w:val="center"/>
              <w:rPr/>
            </w:pPr>
            <w:r>
              <w:rPr/>
              <w:t>257 (87.7) / 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2 (0.86, 2.3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0 (0.83, 2.3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welling of limb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7 (35.5) / 140</w:t>
            </w:r>
          </w:p>
          <w:p>
            <w:pPr>
              <w:pStyle w:val="Normal"/>
              <w:jc w:val="center"/>
              <w:rPr/>
            </w:pPr>
            <w:r>
              <w:rPr/>
              <w:t>164 (56.0) / 1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1 (1.61, 3.3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6 (1.55, 3.2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evere headach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7 (40.1) / 130</w:t>
            </w:r>
          </w:p>
          <w:p>
            <w:pPr>
              <w:pStyle w:val="Normal"/>
              <w:jc w:val="center"/>
              <w:rPr/>
            </w:pPr>
            <w:r>
              <w:rPr/>
              <w:t>142 (48.5) / 1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1 (0.99, 2.0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6 (0.87, 1.8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ower abdominal pai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8 (40.6) / 129</w:t>
            </w:r>
          </w:p>
          <w:p>
            <w:pPr>
              <w:pStyle w:val="Normal"/>
              <w:jc w:val="center"/>
              <w:rPr/>
            </w:pPr>
            <w:r>
              <w:rPr/>
              <w:t>152 (51.9) / 14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8 (1.11, 2.2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4 (1.26, 2.6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nconsciousnes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40 (18.4) / 177</w:t>
            </w:r>
          </w:p>
          <w:p>
            <w:pPr>
              <w:pStyle w:val="Normal"/>
              <w:jc w:val="center"/>
              <w:rPr/>
            </w:pPr>
            <w:r>
              <w:rPr/>
              <w:t>107 (36.5) / 1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5 (1.68, 3.8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7 (1.65, 4.0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ev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 (18.9) / 176</w:t>
            </w:r>
          </w:p>
          <w:p>
            <w:pPr>
              <w:pStyle w:val="Normal"/>
              <w:jc w:val="center"/>
              <w:rPr/>
            </w:pPr>
            <w:r>
              <w:rPr/>
              <w:t>79 (27.0) / 2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8 (1.03, 2.4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2 (1.16, 2.8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oor vis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 (14.8) / 185</w:t>
            </w:r>
          </w:p>
          <w:p>
            <w:pPr>
              <w:pStyle w:val="Normal"/>
              <w:jc w:val="center"/>
              <w:rPr/>
            </w:pPr>
            <w:r>
              <w:rPr/>
              <w:t>58 (19.8) / 2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3 (0.89, 2.2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7 (0.65, 1.7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oul smelling discharge from vagin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 (  9.2) / 197</w:t>
            </w:r>
          </w:p>
          <w:p>
            <w:pPr>
              <w:pStyle w:val="Normal"/>
              <w:jc w:val="center"/>
              <w:rPr/>
            </w:pPr>
            <w:r>
              <w:rPr/>
              <w:t>54 (18.4) / 2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3 (1.29, 3.8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9 (1.13, 3.5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ny sympto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6 (99.5) / 1</w:t>
            </w:r>
          </w:p>
          <w:p>
            <w:pPr>
              <w:pStyle w:val="Normal"/>
              <w:jc w:val="center"/>
              <w:rPr/>
            </w:pPr>
            <w:r>
              <w:rPr/>
              <w:t>292 (99.7) / 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5 (0.08, 21.7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1 (0.05, 22.7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8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5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ny symptom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9d: </w:t>
      </w:r>
      <w:r>
        <w:rPr/>
        <w:t>Odds ratio (95% confidence interval) for knowledge of birth preparedness  amongst all 242 participants who were aware of BPP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reparing to take help from SB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 (40.0) / 42</w:t>
            </w:r>
          </w:p>
          <w:p>
            <w:pPr>
              <w:pStyle w:val="Normal"/>
              <w:jc w:val="center"/>
              <w:rPr/>
            </w:pPr>
            <w:r>
              <w:rPr/>
              <w:t>82 (47.7) / 9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7 (0.78, 2.4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4 (0.65, 2.3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Knowing health institution for deliver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 (20.0) /   56</w:t>
            </w:r>
          </w:p>
          <w:p>
            <w:pPr>
              <w:pStyle w:val="Normal"/>
              <w:jc w:val="center"/>
              <w:rPr/>
            </w:pPr>
            <w:r>
              <w:rPr/>
              <w:t>67 (39.0) / 1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 xml:space="preserve">2.55 (1.32, 4.94)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4 (0.98, 4.2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Arranging money for deliver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0 (85.7) / 10</w:t>
            </w:r>
          </w:p>
          <w:p>
            <w:pPr>
              <w:pStyle w:val="Normal"/>
              <w:jc w:val="center"/>
              <w:rPr/>
            </w:pPr>
            <w:r>
              <w:rPr/>
              <w:t>148 (86.1) / 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3 (0.46, 2.2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0 (0.54, 3.6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Arranging for transpor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 (21.4) /   55</w:t>
            </w:r>
          </w:p>
          <w:p>
            <w:pPr>
              <w:pStyle w:val="Normal"/>
              <w:jc w:val="center"/>
              <w:rPr/>
            </w:pPr>
            <w:r>
              <w:rPr/>
              <w:t>42 (24.4) / 1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8 (0.61, 2.3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5 (0.54, 2.4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3 persons for blood dona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0 (  0.0) /   70</w:t>
            </w:r>
          </w:p>
          <w:p>
            <w:pPr>
              <w:pStyle w:val="Normal"/>
              <w:jc w:val="center"/>
              <w:rPr/>
            </w:pPr>
            <w:r>
              <w:rPr/>
              <w:t>22 (12.8) / 1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bout specific preparation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0 (100.0) / 0</w:t>
            </w:r>
          </w:p>
          <w:p>
            <w:pPr>
              <w:pStyle w:val="Normal"/>
              <w:jc w:val="center"/>
              <w:rPr/>
            </w:pPr>
            <w:r>
              <w:rPr/>
              <w:t>170 (  98.8) / 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bout specific preparation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9e: </w:t>
      </w:r>
      <w:r>
        <w:rPr/>
        <w:t>Odds ratio (95% confidence interval) for delivery details amongst all 181 participants who delivered a baby in the last 3 year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lace of delivery (Health institution vs. home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 (19.7) / 61</w:t>
            </w:r>
          </w:p>
          <w:p>
            <w:pPr>
              <w:pStyle w:val="Normal"/>
              <w:jc w:val="center"/>
              <w:rPr/>
            </w:pPr>
            <w:r>
              <w:rPr/>
              <w:t>25 (24.0) / 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9 (0.63, 2.6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9 (0.58, 2.8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erson involved (Skilled birth attendant vs. other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 (14.5) / 65</w:t>
            </w:r>
          </w:p>
          <w:p>
            <w:pPr>
              <w:pStyle w:val="Normal"/>
              <w:jc w:val="center"/>
              <w:rPr/>
            </w:pPr>
            <w:r>
              <w:rPr/>
              <w:t>15 (14.3) / 9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8 (0.42, 2.2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8 (0.35, 2.2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sed clean home deliver kit (Yes vs. no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 (56.6) / 33</w:t>
            </w:r>
          </w:p>
          <w:p>
            <w:pPr>
              <w:pStyle w:val="Normal"/>
              <w:jc w:val="center"/>
              <w:rPr/>
            </w:pPr>
            <w:r>
              <w:rPr/>
              <w:t>55 (52.4) / 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4 (0.47, 1.5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86 (0.45, 1.6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6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number of children in house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9f: </w:t>
      </w:r>
      <w:r>
        <w:rPr/>
        <w:t>Odds ratio (95% confidence interval) for knowledge of specific delivery danger signs amongst 498 participants who were aware of pregnancy danger sign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Excessive bleed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2 (86.9) / 29</w:t>
            </w:r>
          </w:p>
          <w:p>
            <w:pPr>
              <w:pStyle w:val="Normal"/>
              <w:jc w:val="center"/>
              <w:rPr/>
            </w:pPr>
            <w:r>
              <w:rPr/>
              <w:t>254 (91.7) / 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7 (0.94, 2.9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5 (0.95, 3.2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nconsciousnes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2 (14.5) / 189</w:t>
            </w:r>
          </w:p>
          <w:p>
            <w:pPr>
              <w:pStyle w:val="Normal"/>
              <w:jc w:val="center"/>
              <w:rPr/>
            </w:pPr>
            <w:r>
              <w:rPr/>
              <w:t>114 (41.2) / 16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13 (2.65, 6.4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23 (2.65, 6.7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rolonged labou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1 (32.1) / 150</w:t>
            </w:r>
          </w:p>
          <w:p>
            <w:pPr>
              <w:pStyle w:val="Normal"/>
              <w:jc w:val="center"/>
              <w:rPr/>
            </w:pPr>
            <w:r>
              <w:rPr/>
              <w:t>130 (46.9) / 1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7 (1.29, 2.7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9 (1.41, 3.1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hild’s posi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2 (32.6) / 149</w:t>
            </w:r>
          </w:p>
          <w:p>
            <w:pPr>
              <w:pStyle w:val="Normal"/>
              <w:jc w:val="center"/>
              <w:rPr/>
            </w:pPr>
            <w:r>
              <w:rPr/>
              <w:t>112 (40.4) / 1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0 (0.97, 2.0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4 (0.97, 2.1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Excessive fluid discharg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 (  7.7) / 204</w:t>
            </w:r>
          </w:p>
          <w:p>
            <w:pPr>
              <w:pStyle w:val="Normal"/>
              <w:jc w:val="center"/>
              <w:rPr/>
            </w:pPr>
            <w:r>
              <w:rPr/>
              <w:t>54 (19.5) / 2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1 (1.63, 5.1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0 (1.42, 4.7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welling of limb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 (23.1) / 170</w:t>
            </w:r>
          </w:p>
          <w:p>
            <w:pPr>
              <w:pStyle w:val="Normal"/>
              <w:jc w:val="center"/>
              <w:rPr/>
            </w:pPr>
            <w:r>
              <w:rPr/>
              <w:t>93 (33.6) / 1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8 (1.13, 2.5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9 (0.97, 2.2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hild’s hand or feet coming out firs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7 (39.4) / 134</w:t>
            </w:r>
          </w:p>
          <w:p>
            <w:pPr>
              <w:pStyle w:val="Normal"/>
              <w:jc w:val="center"/>
              <w:rPr/>
            </w:pPr>
            <w:r>
              <w:rPr/>
              <w:t>124 (44.8) / 1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5 (0.87, 1.7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2 (0.90, 1.9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ev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 (3.6) / 213</w:t>
            </w:r>
          </w:p>
          <w:p>
            <w:pPr>
              <w:pStyle w:val="Normal"/>
              <w:jc w:val="center"/>
              <w:rPr/>
            </w:pPr>
            <w:r>
              <w:rPr/>
              <w:t>25 (9.0) / 2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4 (1.17, 5.9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6 (0.91, 5.1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mbilical cord comes firs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 (23.1) / 170</w:t>
            </w:r>
          </w:p>
          <w:p>
            <w:pPr>
              <w:pStyle w:val="Normal"/>
              <w:jc w:val="center"/>
              <w:rPr/>
            </w:pPr>
            <w:r>
              <w:rPr/>
              <w:t>92 (33.2) / 1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6 (1.11, 2.4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2 (1.11, 2.6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elay in placenta deliver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 xml:space="preserve">1 (0.5) / 220 </w:t>
            </w:r>
          </w:p>
          <w:p>
            <w:pPr>
              <w:pStyle w:val="Normal"/>
              <w:jc w:val="center"/>
              <w:rPr/>
            </w:pPr>
            <w:r>
              <w:rPr/>
              <w:t>17 (6.1) / 2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4.38 (1.90, 109.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5.09 (1.92, 118.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elayed delivery with 12 hours of labou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0.5) / 220</w:t>
            </w:r>
          </w:p>
          <w:p>
            <w:pPr>
              <w:pStyle w:val="Normal"/>
              <w:jc w:val="center"/>
              <w:rPr/>
            </w:pPr>
            <w:r>
              <w:rPr/>
              <w:t>7 (2.5) / 2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5.70 (0.70, 46.7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5.69 (0.64, 50.4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bout specific danger sign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8 (  98.6) / 3</w:t>
            </w:r>
          </w:p>
          <w:p>
            <w:pPr>
              <w:pStyle w:val="Normal"/>
              <w:jc w:val="center"/>
              <w:rPr/>
            </w:pPr>
            <w:r>
              <w:rPr/>
              <w:t>277 (100.0) / 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bout specific danger sign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9g: </w:t>
      </w:r>
      <w:r>
        <w:rPr/>
        <w:t xml:space="preserve">Odds ratio (95% confidence interval) for knowledge of newborn care 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lean the bab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8 (54.0) / 143</w:t>
            </w:r>
          </w:p>
          <w:p>
            <w:pPr>
              <w:pStyle w:val="Normal"/>
              <w:jc w:val="center"/>
              <w:rPr/>
            </w:pPr>
            <w:r>
              <w:rPr/>
              <w:t>238 (75.1) /   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6 (1.83, 3.6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5 (1.66, 3.3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Keep the baby warm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 (33.1) / 208</w:t>
            </w:r>
          </w:p>
          <w:p>
            <w:pPr>
              <w:pStyle w:val="Normal"/>
              <w:jc w:val="center"/>
              <w:rPr/>
            </w:pPr>
            <w:r>
              <w:rPr/>
              <w:t>160 (50.5) / 1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6 (1.49, 2.8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8 (1.33, 2.6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 bathing for 24 hou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 (  7.1) / 289</w:t>
            </w:r>
          </w:p>
          <w:p>
            <w:pPr>
              <w:pStyle w:val="Normal"/>
              <w:jc w:val="center"/>
              <w:rPr/>
            </w:pPr>
            <w:r>
              <w:rPr/>
              <w:t>82 (25.9) / 2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58 (2.78, 7.5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36 (2.60, 7.3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eed mother’s milk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 (37.0) / 196</w:t>
            </w:r>
          </w:p>
          <w:p>
            <w:pPr>
              <w:pStyle w:val="Normal"/>
              <w:jc w:val="center"/>
              <w:rPr/>
            </w:pPr>
            <w:r>
              <w:rPr/>
              <w:t>179 (56.5) / 13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 xml:space="preserve">2.21 (1.61, 3.04)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7 (1.68, 3.3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ut umbilical cord and keep dr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 (43.4) / 176</w:t>
            </w:r>
          </w:p>
          <w:p>
            <w:pPr>
              <w:pStyle w:val="Normal"/>
              <w:jc w:val="center"/>
              <w:rPr/>
            </w:pPr>
            <w:r>
              <w:rPr/>
              <w:t>183 (57.7) / 1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 xml:space="preserve">1.78 (1.30, 2.44)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1 (1.30, 2.5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BC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 (1.6) / 306</w:t>
            </w:r>
          </w:p>
          <w:p>
            <w:pPr>
              <w:pStyle w:val="Normal"/>
              <w:jc w:val="center"/>
              <w:rPr/>
            </w:pPr>
            <w:r>
              <w:rPr/>
              <w:t>23 (7.3) / 2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79 (1.80, 12.7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84 (1.77, 13.2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bout specific car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4 (91.3) / 27</w:t>
            </w:r>
          </w:p>
          <w:p>
            <w:pPr>
              <w:pStyle w:val="Normal"/>
              <w:jc w:val="center"/>
              <w:rPr/>
            </w:pPr>
            <w:r>
              <w:rPr/>
              <w:t>310 (97.8) /   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21 (1.81, 9.8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70 (1.54, 8.8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bout specific care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9h:</w:t>
      </w:r>
      <w:r>
        <w:rPr/>
        <w:t xml:space="preserve"> </w:t>
      </w:r>
      <w:r>
        <w:rPr>
          <w:b/>
        </w:rPr>
        <w:t>Odds ratio (95% confidence interval) for knowledge of newborn danger signs amongst all 628 participants</w:t>
      </w:r>
      <w:r>
        <w:rPr/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nable to suck milk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 (54.5) / 145</w:t>
            </w:r>
          </w:p>
          <w:p>
            <w:pPr>
              <w:pStyle w:val="Normal"/>
              <w:jc w:val="center"/>
              <w:rPr/>
            </w:pPr>
            <w:r>
              <w:rPr/>
              <w:t>233 (73.5) /   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2 (1.73, 3.3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78 (1.93, 4.0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azy or unconsciou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 (10.0) / 280</w:t>
            </w:r>
          </w:p>
          <w:p>
            <w:pPr>
              <w:pStyle w:val="Normal"/>
              <w:jc w:val="center"/>
              <w:rPr/>
            </w:pPr>
            <w:r>
              <w:rPr/>
              <w:t>57 (18.0) / 2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8 (1.24, 3.1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6 (1.20, 3.2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ow crying or unable to cr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 (13.5) / 269</w:t>
            </w:r>
          </w:p>
          <w:p>
            <w:pPr>
              <w:pStyle w:val="Normal"/>
              <w:jc w:val="center"/>
              <w:rPr/>
            </w:pPr>
            <w:r>
              <w:rPr/>
              <w:t>90 (28.4) / 2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4 (1.69, 3.8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4 (1.60, 3.7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Rapid breath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45 (14.5) / 266</w:t>
            </w:r>
          </w:p>
          <w:p>
            <w:pPr>
              <w:pStyle w:val="Normal"/>
              <w:jc w:val="center"/>
              <w:rPr/>
            </w:pPr>
            <w:r>
              <w:rPr/>
              <w:t>110 (34.7) / 2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14 (2.12, 4.6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12 (2.07, 4.7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us in nava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 (  3.9) / 299</w:t>
            </w:r>
          </w:p>
          <w:p>
            <w:pPr>
              <w:pStyle w:val="Normal"/>
              <w:jc w:val="center"/>
              <w:rPr/>
            </w:pPr>
            <w:r>
              <w:rPr/>
              <w:t>72 (22.7) / 2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7.32 (3.88, 13.8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6.67 (3.49, 12.7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ny danger sign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9 (60.8) / 122</w:t>
            </w:r>
          </w:p>
          <w:p>
            <w:pPr>
              <w:pStyle w:val="Normal"/>
              <w:jc w:val="center"/>
              <w:rPr/>
            </w:pPr>
            <w:r>
              <w:rPr/>
              <w:t>248 (78.2) /   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2 (1.63, 3.2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8 (1.83, 3.9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ny danger sign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9i: </w:t>
      </w:r>
      <w:r>
        <w:rPr/>
        <w:t>Odds ratio (95% confidence interval) for knowledge of specific temporary contraceptive methods amongst 602 participants who had heard of family planning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ndo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5 (67.0) / 96</w:t>
            </w:r>
          </w:p>
          <w:p>
            <w:pPr>
              <w:pStyle w:val="Normal"/>
              <w:jc w:val="center"/>
              <w:rPr/>
            </w:pPr>
            <w:r>
              <w:rPr/>
              <w:t>258 (83.0) / 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0 (1.63, 3.5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33 (2.16, 5.1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angani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7 (84.9) / 44</w:t>
            </w:r>
          </w:p>
          <w:p>
            <w:pPr>
              <w:pStyle w:val="Normal"/>
              <w:jc w:val="center"/>
              <w:rPr/>
            </w:pPr>
            <w:r>
              <w:rPr/>
              <w:t>283 (91.0) / 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0 (1.09, 2.9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5 (1.10, 3.1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ill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5 (84.2) / 46</w:t>
            </w:r>
          </w:p>
          <w:p>
            <w:pPr>
              <w:pStyle w:val="Normal"/>
              <w:jc w:val="center"/>
              <w:rPr/>
            </w:pPr>
            <w:r>
              <w:rPr/>
              <w:t>281 (90.4) / 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6 (1.08, 2.8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0 (1.26, 3.5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arpla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 (37.1) / 183</w:t>
            </w:r>
          </w:p>
          <w:p>
            <w:pPr>
              <w:pStyle w:val="Normal"/>
              <w:jc w:val="center"/>
              <w:rPr/>
            </w:pPr>
            <w:r>
              <w:rPr/>
              <w:t>174 (56.0) / 1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5 (1.55, 2.9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3 (1.69, 3.5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pper 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3 (28.5) / 208</w:t>
            </w:r>
          </w:p>
          <w:p>
            <w:pPr>
              <w:pStyle w:val="Normal"/>
              <w:jc w:val="center"/>
              <w:rPr/>
            </w:pPr>
            <w:r>
              <w:rPr/>
              <w:t>156 (50.2) / 1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2 (1.80, 3.5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3 (2.05, 4.4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Kama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 (  3.4) / 281</w:t>
            </w:r>
          </w:p>
          <w:p>
            <w:pPr>
              <w:pStyle w:val="Normal"/>
              <w:jc w:val="center"/>
              <w:rPr/>
            </w:pPr>
            <w:r>
              <w:rPr/>
              <w:t>43 (13.8) / 2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51 (2.22, 9.1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00 (1.91, 8.3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ex during safe perio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0.3) / 290</w:t>
            </w:r>
          </w:p>
          <w:p>
            <w:pPr>
              <w:pStyle w:val="Normal"/>
              <w:jc w:val="center"/>
              <w:rPr/>
            </w:pPr>
            <w:r>
              <w:rPr/>
              <w:t>0 (0.0) / 3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Ejaculating outsid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 / 291</w:t>
            </w:r>
          </w:p>
          <w:p>
            <w:pPr>
              <w:pStyle w:val="Normal"/>
              <w:jc w:val="center"/>
              <w:rPr/>
            </w:pPr>
            <w:r>
              <w:rPr/>
              <w:t>0 (0.0) / 3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ny temporary method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2 (96.9) / 9</w:t>
            </w:r>
          </w:p>
          <w:p>
            <w:pPr>
              <w:pStyle w:val="Normal"/>
              <w:jc w:val="center"/>
              <w:rPr/>
            </w:pPr>
            <w:r>
              <w:rPr/>
              <w:t>303 (97.4) / 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1 (0.46, 3.1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3 (0.57, 4.1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ny temporary method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Table 9j: </w:t>
      </w:r>
      <w:r>
        <w:rPr/>
        <w:t>Odds ratio (95% confidence interval) for knowledge of specific permanent contraceptive methods amongst 602 participants who had heard of family planning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aparoscop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2 (79.7) / 59</w:t>
            </w:r>
          </w:p>
          <w:p>
            <w:pPr>
              <w:pStyle w:val="Normal"/>
              <w:jc w:val="center"/>
              <w:rPr/>
            </w:pPr>
            <w:r>
              <w:rPr/>
              <w:t>272 (87.5) / 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7 (1.14, 2.7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1 (1.14, 2.8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Vasectom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7 (57.4) / 124</w:t>
            </w:r>
          </w:p>
          <w:p>
            <w:pPr>
              <w:pStyle w:val="Normal"/>
              <w:jc w:val="center"/>
              <w:rPr/>
            </w:pPr>
            <w:r>
              <w:rPr/>
              <w:t>238 (76.5) /   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2 (1.71, 3.4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39 (2.28, 5.0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ny permanent method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2 (83.2) / 49</w:t>
            </w:r>
          </w:p>
          <w:p>
            <w:pPr>
              <w:pStyle w:val="Normal"/>
              <w:jc w:val="center"/>
              <w:rPr/>
            </w:pPr>
            <w:r>
              <w:rPr/>
              <w:t>274 (88.1) / 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0 (0.95, 2.3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3 (0.94, 2.4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8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ny permanent method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Table 9k: </w:t>
      </w:r>
      <w:r>
        <w:rPr/>
        <w:t>Odds ratio (95% confidence interval) for knowledge of sources of contraceptive methods amongst 602 participants who had heard of family planning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96"/>
        <w:gridCol w:w="2268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Health institution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7 (95.2) / 14</w:t>
            </w:r>
          </w:p>
          <w:p>
            <w:pPr>
              <w:pStyle w:val="Normal"/>
              <w:jc w:val="center"/>
              <w:rPr/>
            </w:pPr>
            <w:r>
              <w:rPr/>
              <w:t>298 (95.8) / 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6 (0.54, 2.51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4 (0.60, 3.0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Outreach clini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9 (20.8) / 232</w:t>
            </w:r>
          </w:p>
          <w:p>
            <w:pPr>
              <w:pStyle w:val="Normal"/>
              <w:jc w:val="center"/>
              <w:rPr/>
            </w:pPr>
            <w:r>
              <w:rPr/>
              <w:t>132 (42.4) / 1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0 (2.02, 4.17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8 (2.11, 4.5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Health worker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3 (21.7) / 228</w:t>
            </w:r>
          </w:p>
          <w:p>
            <w:pPr>
              <w:pStyle w:val="Normal"/>
              <w:jc w:val="center"/>
              <w:rPr/>
            </w:pPr>
            <w:r>
              <w:rPr/>
              <w:t>124 (39.9) / 18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0 (1.67, 3.44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84 (1.92, 4.2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FCHV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2 (24.7) / 219</w:t>
            </w:r>
          </w:p>
          <w:p>
            <w:pPr>
              <w:pStyle w:val="Normal"/>
              <w:jc w:val="center"/>
              <w:rPr/>
            </w:pPr>
            <w:r>
              <w:rPr/>
              <w:t>119 (38.3) / 1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9 (1.33, 2.68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2 (1.33, 2.7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Drugs retaile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 (16.5) / 243</w:t>
            </w:r>
          </w:p>
          <w:p>
            <w:pPr>
              <w:pStyle w:val="Normal"/>
              <w:jc w:val="center"/>
              <w:rPr/>
            </w:pPr>
            <w:r>
              <w:rPr/>
              <w:t>97 (31.2) / 2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9 (1.55, 3.39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5 (1.56, 3.5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Tea shop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 (0.3) / 290</w:t>
            </w:r>
          </w:p>
          <w:p>
            <w:pPr>
              <w:pStyle w:val="Normal"/>
              <w:jc w:val="center"/>
              <w:rPr/>
            </w:pPr>
            <w:r>
              <w:rPr/>
              <w:t>14 (4.5) / 297</w:t>
            </w:r>
          </w:p>
        </w:tc>
        <w:tc>
          <w:tcPr>
            <w:tcW w:w="222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3.67 (1.79, 104.6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5.48 (1.97, 121.7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227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22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Grocery shop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0.7) / 289</w:t>
            </w:r>
          </w:p>
          <w:p>
            <w:pPr>
              <w:pStyle w:val="Normal"/>
              <w:jc w:val="center"/>
              <w:rPr/>
            </w:pPr>
            <w:r>
              <w:rPr/>
              <w:t>9 (2.9) / 3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31 (0.92, 20.10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35 (0.89, 21.3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Paan Pasa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 / 291</w:t>
            </w:r>
          </w:p>
          <w:p>
            <w:pPr>
              <w:pStyle w:val="Normal"/>
              <w:jc w:val="center"/>
              <w:rPr/>
            </w:pPr>
            <w:r>
              <w:rPr/>
              <w:t>9 (2.9) / 3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Don’t know any sourc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4 (97.6) / 7</w:t>
            </w:r>
          </w:p>
          <w:p>
            <w:pPr>
              <w:pStyle w:val="Normal"/>
              <w:jc w:val="center"/>
              <w:rPr/>
            </w:pPr>
            <w:r>
              <w:rPr/>
              <w:t>303 (97.4) / 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3 (0.33, 2.61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1 (0.42, 3.4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ny source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Table 9l: </w:t>
      </w:r>
      <w:r>
        <w:rPr/>
        <w:t>Odds ratio (95% confidence interval) for use of specific temporary contraceptive methods amongst 262 participants who use family planning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96"/>
        <w:gridCol w:w="2268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Condom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3.5) / 109</w:t>
            </w:r>
          </w:p>
          <w:p>
            <w:pPr>
              <w:pStyle w:val="Normal"/>
              <w:jc w:val="center"/>
              <w:rPr/>
            </w:pPr>
            <w:r>
              <w:rPr/>
              <w:t>4 (2.7) / 1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75 (0.18, 3.07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58 (0.13, 2.6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6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Sangani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 (32.7) / 76</w:t>
            </w:r>
          </w:p>
          <w:p>
            <w:pPr>
              <w:pStyle w:val="Normal"/>
              <w:jc w:val="center"/>
              <w:rPr/>
            </w:pPr>
            <w:r>
              <w:rPr/>
              <w:t>58 (38.9) / 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1 (0.78, 2.19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7 (0.73, 2.2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Pill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 (15.0) /   96</w:t>
            </w:r>
          </w:p>
          <w:p>
            <w:pPr>
              <w:pStyle w:val="Normal"/>
              <w:jc w:val="center"/>
              <w:rPr/>
            </w:pPr>
            <w:r>
              <w:rPr/>
              <w:t>24 (16.1) / 1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08 (0.55, 2.13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97 (0.48, 1.9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8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9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Narpla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0.9) / 112</w:t>
            </w:r>
          </w:p>
          <w:p>
            <w:pPr>
              <w:pStyle w:val="Normal"/>
              <w:jc w:val="center"/>
              <w:rPr/>
            </w:pPr>
            <w:r>
              <w:rPr/>
              <w:t>2 (1.3) / 1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2 (0.14, 17.0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2 (0.16, 26.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7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5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Copper 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1.8) / 111</w:t>
            </w:r>
          </w:p>
          <w:p>
            <w:pPr>
              <w:pStyle w:val="Normal"/>
              <w:jc w:val="center"/>
              <w:rPr/>
            </w:pPr>
            <w:r>
              <w:rPr/>
              <w:t>0 (0.0) / 1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Kama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 / 113</w:t>
            </w:r>
          </w:p>
          <w:p>
            <w:pPr>
              <w:pStyle w:val="Normal"/>
              <w:jc w:val="center"/>
              <w:rPr/>
            </w:pPr>
            <w:r>
              <w:rPr/>
              <w:t>2 (1.3) / 147</w:t>
            </w:r>
          </w:p>
        </w:tc>
        <w:tc>
          <w:tcPr>
            <w:tcW w:w="222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227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22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Sex during safe perio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 / 113</w:t>
            </w:r>
          </w:p>
          <w:p>
            <w:pPr>
              <w:pStyle w:val="Normal"/>
              <w:jc w:val="center"/>
              <w:rPr/>
            </w:pPr>
            <w:r>
              <w:rPr/>
              <w:t>0 (0.0) / 1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75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Ejaculating outsid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 / 113</w:t>
            </w:r>
          </w:p>
          <w:p>
            <w:pPr>
              <w:pStyle w:val="Normal"/>
              <w:jc w:val="center"/>
              <w:rPr/>
            </w:pPr>
            <w:r>
              <w:rPr/>
              <w:t>0 (0.0) / 1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 </w:t>
      </w:r>
      <w:r>
        <w:rPr>
          <w:b/>
        </w:rPr>
        <w:t xml:space="preserve">Table 9m: </w:t>
      </w:r>
      <w:r>
        <w:rPr/>
        <w:t>Odds ratio (95% confidence interval) for knowledge of specific permanent contraceptive methods amongst 262 participants who use family planning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aparoscop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 (48.7) / 58</w:t>
            </w:r>
          </w:p>
          <w:p>
            <w:pPr>
              <w:pStyle w:val="Normal"/>
              <w:jc w:val="center"/>
              <w:rPr/>
            </w:pPr>
            <w:r>
              <w:rPr/>
              <w:t>57 (38.3) / 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5 (0.40, 1.0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6 (0.37, 1.1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Vasectom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1.8) / 111</w:t>
            </w:r>
          </w:p>
          <w:p>
            <w:pPr>
              <w:pStyle w:val="Normal"/>
              <w:jc w:val="center"/>
              <w:rPr/>
            </w:pPr>
            <w:r>
              <w:rPr/>
              <w:t>6 (4.0) / 1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3 (0.46, 11.7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59 (0.66, 19.4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9n:</w:t>
      </w:r>
      <w:r>
        <w:rPr/>
        <w:t xml:space="preserve"> </w:t>
      </w:r>
      <w:r>
        <w:rPr>
          <w:b/>
        </w:rPr>
        <w:t>Odds ratio (95% confidence interval) for knowledge of legal abortion circumstances amongst all 628 participants</w:t>
      </w:r>
      <w:r>
        <w:rPr/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Within 12 weeks of pregnanc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 (  8.7) / 284</w:t>
            </w:r>
          </w:p>
          <w:p>
            <w:pPr>
              <w:pStyle w:val="Normal"/>
              <w:jc w:val="center"/>
              <w:rPr/>
            </w:pPr>
            <w:r>
              <w:rPr/>
              <w:t>56 (17.7) / 2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6 (1.38, 3.6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0 (1.52, 4.4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Rape or inces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 (  8.0) / 286</w:t>
            </w:r>
          </w:p>
          <w:p>
            <w:pPr>
              <w:pStyle w:val="Normal"/>
              <w:jc w:val="center"/>
              <w:rPr/>
            </w:pPr>
            <w:r>
              <w:rPr/>
              <w:t>78 (24.6) / 2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73 (2.31, 6.0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81 (2.30, 6.3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hreaten mother or child’s lif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 (  4.5) / 297</w:t>
            </w:r>
          </w:p>
          <w:p>
            <w:pPr>
              <w:pStyle w:val="Normal"/>
              <w:jc w:val="center"/>
              <w:rPr/>
            </w:pPr>
            <w:r>
              <w:rPr/>
              <w:t>38 (12.0) / 2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89 (1.53, 5.4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05 (1.53, 6.0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ny circumstanc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5 (20.9) / 246</w:t>
            </w:r>
          </w:p>
          <w:p>
            <w:pPr>
              <w:pStyle w:val="Normal"/>
              <w:jc w:val="center"/>
              <w:rPr/>
            </w:pPr>
            <w:r>
              <w:rPr/>
              <w:t>131 (41.3) / 1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67 (1.87, 3.7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38 (2.24, 5.0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ny circumstance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Table 9o: </w:t>
      </w:r>
      <w:r>
        <w:rPr/>
        <w:t xml:space="preserve">Odds ratio (95% confidence interval) for knowledge of illegal abortion circumstances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Without woman’s cons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 (  9.0) / 283</w:t>
            </w:r>
          </w:p>
          <w:p>
            <w:pPr>
              <w:pStyle w:val="Normal"/>
              <w:jc w:val="center"/>
              <w:rPr/>
            </w:pPr>
            <w:r>
              <w:rPr/>
              <w:t>91 (28.7) / 2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07 (2.57, 6.4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63 (2.81, 7.6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ex selec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 (  2.3) / 304</w:t>
            </w:r>
          </w:p>
          <w:p>
            <w:pPr>
              <w:pStyle w:val="Normal"/>
              <w:jc w:val="center"/>
              <w:rPr/>
            </w:pPr>
            <w:r>
              <w:rPr/>
              <w:t>33 (10.4) / 2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5.05 (2.20, 11.5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82 (2.05, 11.3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Conditions prohibited by law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 (  2.3) / 304</w:t>
            </w:r>
          </w:p>
          <w:p>
            <w:pPr>
              <w:pStyle w:val="Normal"/>
              <w:jc w:val="center"/>
              <w:rPr/>
            </w:pPr>
            <w:r>
              <w:rPr/>
              <w:t>17 (  5.4) / 3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6 (1.01, 6.0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5 (0.88, 5.7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 no / ye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on’t know any circumstanc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40 (12.9) / 271</w:t>
            </w:r>
          </w:p>
          <w:p>
            <w:pPr>
              <w:pStyle w:val="Normal"/>
              <w:jc w:val="center"/>
              <w:rPr/>
            </w:pPr>
            <w:r>
              <w:rPr/>
              <w:t>113 (35.7) / 2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75 (2.51, 5.6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32 (2.77, 6.7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; </w:t>
      </w:r>
      <w:r>
        <w:rPr>
          <w:vertAlign w:val="superscript"/>
        </w:rPr>
        <w:t>2</w:t>
      </w:r>
      <w:r>
        <w:rPr/>
        <w:t xml:space="preserve"> Outcome is “positive” i.e. negative response to “Don’t know any circumstances”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9p</w:t>
      </w:r>
      <w:r>
        <w:rPr/>
        <w:t xml:space="preserve">: Odds ratio (95% confidence interval) for knowledge of TT shots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3+ tim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 (16.4) / 260</w:t>
            </w:r>
          </w:p>
          <w:p>
            <w:pPr>
              <w:pStyle w:val="Normal"/>
              <w:jc w:val="center"/>
              <w:rPr/>
            </w:pPr>
            <w:r>
              <w:rPr/>
              <w:t>59 (18.6) / 2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17 (0.77, 1.7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27 (0.82, 1.99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9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:Health Institutions &amp; Health Work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10a: Odds ratio (95% confidence interval) for visiting health institute when sick  amongst all 628 participants</w:t>
      </w:r>
      <w:r>
        <w:rPr/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Visit health institute when sick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2 (97.1) / 9</w:t>
            </w:r>
          </w:p>
          <w:p>
            <w:pPr>
              <w:pStyle w:val="Normal"/>
              <w:jc w:val="center"/>
              <w:rPr/>
            </w:pPr>
            <w:r>
              <w:rPr/>
              <w:t>313 (98.7) / 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3 (0.71, 7.6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7 (0.73, 8.4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15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10b</w:t>
      </w:r>
      <w:r>
        <w:rPr/>
        <w:t xml:space="preserve">: Odds ratio (95% confidence interval) for knowledge of services available at health institute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ealth educa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 (17.4) / 257</w:t>
            </w:r>
          </w:p>
          <w:p>
            <w:pPr>
              <w:pStyle w:val="Normal"/>
              <w:jc w:val="center"/>
              <w:rPr/>
            </w:pPr>
            <w:r>
              <w:rPr/>
              <w:t>99 (31.2) / 2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6 (1.48, 3.1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4 (1.44, 3.1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amily plann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 (35.7) / 200</w:t>
            </w:r>
          </w:p>
          <w:p>
            <w:pPr>
              <w:pStyle w:val="Normal"/>
              <w:jc w:val="center"/>
              <w:rPr/>
            </w:pPr>
            <w:r>
              <w:rPr/>
              <w:t>177 (55.8) / 1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8 (1.65, 3.1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 xml:space="preserve">2.25 (1.61, 3.14)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Vaccina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98 (31.5) / 213</w:t>
            </w:r>
          </w:p>
          <w:p>
            <w:pPr>
              <w:pStyle w:val="Normal"/>
              <w:jc w:val="center"/>
              <w:rPr/>
            </w:pPr>
            <w:r>
              <w:rPr/>
              <w:t>170 (53.6) / 1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1 (1.82, 3.4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53 (1.80, 3.5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Antenatal and postnatal check-u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 (42.1) / 180</w:t>
            </w:r>
          </w:p>
          <w:p>
            <w:pPr>
              <w:pStyle w:val="Normal"/>
              <w:jc w:val="center"/>
              <w:rPr/>
            </w:pPr>
            <w:r>
              <w:rPr/>
              <w:t>188 (59.3) / 1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0 (1.46, 2.7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0 (1.44, 2.7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B treatm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2 (23.2) / 239</w:t>
            </w:r>
          </w:p>
          <w:p>
            <w:pPr>
              <w:pStyle w:val="Normal"/>
              <w:jc w:val="center"/>
              <w:rPr/>
            </w:pPr>
            <w:r>
              <w:rPr/>
              <w:t>148 (46.7) / 1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1 (2.06, 4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90 (2.03, 4.1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reatment for diarrhoe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6 (63.0) / 115</w:t>
            </w:r>
          </w:p>
          <w:p>
            <w:pPr>
              <w:pStyle w:val="Normal"/>
              <w:jc w:val="center"/>
              <w:rPr/>
            </w:pPr>
            <w:r>
              <w:rPr/>
              <w:t>246 (77.6) /   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03 (1.43, 2.8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15 (1.49, 3.1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reatment for pneumoni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2 (48.9) / 159</w:t>
            </w:r>
          </w:p>
          <w:p>
            <w:pPr>
              <w:pStyle w:val="Normal"/>
              <w:jc w:val="center"/>
              <w:rPr/>
            </w:pPr>
            <w:r>
              <w:rPr/>
              <w:t>215 (67.8) / 1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0 (1.59, 3.0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5 (1.67, 3.3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ational program servic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 (  7.7) / 287</w:t>
            </w:r>
          </w:p>
          <w:p>
            <w:pPr>
              <w:pStyle w:val="Normal"/>
              <w:jc w:val="center"/>
              <w:rPr/>
            </w:pPr>
            <w:r>
              <w:rPr/>
              <w:t>54 (17.0) / 26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6 (1.48, 4.0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33 (1.38, 3.96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10c: </w:t>
      </w:r>
      <w:r>
        <w:rPr/>
        <w:t xml:space="preserve">Odds ratio (95% confidence interval) for response of health worker towards patient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Response of health worker (satisfactory vs. not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9 (91.5) / 26</w:t>
            </w:r>
          </w:p>
          <w:p>
            <w:pPr>
              <w:pStyle w:val="Normal"/>
              <w:jc w:val="center"/>
              <w:rPr/>
            </w:pPr>
            <w:r>
              <w:rPr/>
              <w:t>306 (97.5) /   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56 (1.59, 8.0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89 (1.25, 6.7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10d: </w:t>
      </w:r>
      <w:r>
        <w:rPr/>
        <w:t xml:space="preserve">Odds ratio (95% confidence interval) for satisfaction with health institute services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atisfaction (satisfactory vs. not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7 (74.2) / 79</w:t>
            </w:r>
          </w:p>
          <w:p>
            <w:pPr>
              <w:pStyle w:val="Normal"/>
              <w:jc w:val="center"/>
              <w:rPr/>
            </w:pPr>
            <w:r>
              <w:rPr/>
              <w:t>257 (81.6) / 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4 (1.05, 2.2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9 (1.13, 2.53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10e: </w:t>
      </w:r>
      <w:r>
        <w:rPr/>
        <w:t xml:space="preserve">Odds ratio (95% confidence interval) for satisfaction with Traditional Healer amongst all 628 participants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atisfaction (satisfactory vs. not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0 (61.5) / 119</w:t>
            </w:r>
          </w:p>
          <w:p>
            <w:pPr>
              <w:pStyle w:val="Normal"/>
              <w:jc w:val="center"/>
              <w:rPr/>
            </w:pPr>
            <w:r>
              <w:rPr/>
              <w:t>158 (50.3) / 1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3 (0.46, 0.8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0.63 (0.45, 0.8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0f:</w:t>
      </w:r>
      <w:r>
        <w:rPr/>
        <w:t xml:space="preserve"> </w:t>
      </w:r>
      <w:r>
        <w:rPr>
          <w:b/>
        </w:rPr>
        <w:t>Odds ratio (95% confidence interval) for use and knowledge of health institute services amongst all 628 participants</w:t>
      </w:r>
      <w:r>
        <w:rPr/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(%) yes / no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y adjusted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Health workers regularly stay in HI (Agree vs. disagree/don’t know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6 (82.3) / 55</w:t>
            </w:r>
          </w:p>
          <w:p>
            <w:pPr>
              <w:pStyle w:val="Normal"/>
              <w:jc w:val="center"/>
              <w:rPr/>
            </w:pPr>
            <w:r>
              <w:rPr/>
              <w:t>291 (91.8) / 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40 (1.46, 3.9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97 (1.18, 3.3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Going to HI is a waste of money (Disagree vs. agree/don’t know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7 (95.8) / 13</w:t>
            </w:r>
          </w:p>
          <w:p>
            <w:pPr>
              <w:pStyle w:val="Normal"/>
              <w:jc w:val="center"/>
              <w:rPr/>
            </w:pPr>
            <w:r>
              <w:rPr/>
              <w:t>309 (97.5) /   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69 (0.69, 4.1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0 (0.67, 4.31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When any health problem going to HI is best option (Agree vs. disagree/don’t know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9 (96.1) / 12</w:t>
            </w:r>
          </w:p>
          <w:p>
            <w:pPr>
              <w:pStyle w:val="Normal"/>
              <w:jc w:val="center"/>
              <w:rPr/>
            </w:pPr>
            <w:r>
              <w:rPr/>
              <w:t>309 (97.8) /   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77 (0.69, 4.5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89 (0.71, 5.04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ike the response given by health worker (Agree vs. disagree/don’t know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9 (92.9) / 22</w:t>
            </w:r>
          </w:p>
          <w:p>
            <w:pPr>
              <w:pStyle w:val="Normal"/>
              <w:jc w:val="center"/>
              <w:rPr/>
            </w:pPr>
            <w:r>
              <w:rPr/>
              <w:t>311 (98.1) /   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95 (1.58, 9.8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46 (1.35, 8.9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CHVs are helpful (Agree vs. disagree/don’t know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8 (92.6) / 23</w:t>
            </w:r>
          </w:p>
          <w:p>
            <w:pPr>
              <w:pStyle w:val="Normal"/>
              <w:jc w:val="center"/>
              <w:rPr/>
            </w:pPr>
            <w:r>
              <w:rPr/>
              <w:t>312 (98.4) /   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4.98 (1.87, 13.2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3.88 (1.42, 10.60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B are fully trained (Agree vs. disagree/don’t know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5 (47.1) / 163</w:t>
            </w:r>
          </w:p>
          <w:p>
            <w:pPr>
              <w:pStyle w:val="Normal"/>
              <w:jc w:val="center"/>
              <w:rPr/>
            </w:pPr>
            <w:r>
              <w:rPr/>
              <w:t>207 (66.1) / 1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0 (1.59, 3.0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2.22 (1.59, 3.12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B are very helpful (Agree vs. disagree/don’t know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RBA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B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1 (62.0) / 117</w:t>
            </w:r>
          </w:p>
          <w:p>
            <w:pPr>
              <w:pStyle w:val="Normal"/>
              <w:jc w:val="center"/>
              <w:rPr/>
            </w:pPr>
            <w:r>
              <w:rPr/>
              <w:t>222 (71.2) /   9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51 (1.08, 2.1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47 (1.03, 2.08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 val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 caste, gender, education, food sufficiency, marital status, birth in last 3 years, number of children in household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817"/>
        <w:gridCol w:w="1830"/>
        <w:gridCol w:w="1850"/>
        <w:gridCol w:w="1754"/>
      </w:tblGrid>
      <w:tr>
        <w:trPr/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0.02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0.004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0.37</w:t>
            </w:r>
          </w:p>
        </w:tc>
      </w:tr>
      <w:tr>
        <w:trPr/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IndentChar1">
    <w:name w:val="Body Text Indent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1">
    <w:name w:val="Heade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harCharChar">
    <w:name w:val=" Char Char Char"/>
    <w:basedOn w:val="Normal"/>
    <w:qFormat/>
    <w:pPr>
      <w:spacing w:lineRule="exact" w:line="240"/>
    </w:pPr>
    <w:rPr>
      <w:rFonts w:ascii="Arial" w:hAnsi="Arial" w:cs="Arial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6:27:00Z</dcterms:created>
  <dc:creator>Ian</dc:creator>
  <dc:description/>
  <cp:keywords/>
  <dc:language>en-US</dc:language>
  <cp:lastModifiedBy>Ian</cp:lastModifiedBy>
  <dcterms:modified xsi:type="dcterms:W3CDTF">2012-08-29T16:28:00Z</dcterms:modified>
  <cp:revision>1</cp:revision>
  <dc:subject/>
  <dc:title/>
</cp:coreProperties>
</file>